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FE0E2" w14:textId="1B4C86F0" w:rsidR="00AE1B92" w:rsidRPr="004E63D8" w:rsidRDefault="00AE1B92" w:rsidP="00AE1B92">
      <w:pPr>
        <w:spacing w:line="480" w:lineRule="auto"/>
        <w:jc w:val="center"/>
        <w:rPr>
          <w:rFonts w:ascii="Times New Roman" w:eastAsia="Times New Roman Uni" w:hAnsi="Times New Roman" w:cs="Times New Roman"/>
          <w:b/>
          <w:bCs/>
          <w:sz w:val="28"/>
          <w:szCs w:val="28"/>
        </w:rPr>
      </w:pPr>
      <w:bookmarkStart w:id="0" w:name="_Hlk80985292"/>
      <w:r w:rsidRPr="004E63D8">
        <w:rPr>
          <w:rFonts w:ascii="Times New Roman" w:eastAsia="Times New Roman Uni" w:hAnsi="Times New Roman" w:cs="Times New Roman"/>
          <w:b/>
          <w:bCs/>
          <w:sz w:val="28"/>
          <w:szCs w:val="28"/>
        </w:rPr>
        <w:t xml:space="preserve">Prevalence and </w:t>
      </w:r>
      <w:r>
        <w:rPr>
          <w:rFonts w:ascii="Times New Roman" w:eastAsia="Times New Roman Uni" w:hAnsi="Times New Roman" w:cs="Times New Roman"/>
          <w:b/>
          <w:bCs/>
          <w:sz w:val="28"/>
          <w:szCs w:val="28"/>
        </w:rPr>
        <w:t>relat</w:t>
      </w:r>
      <w:r w:rsidRPr="004E63D8">
        <w:rPr>
          <w:rFonts w:ascii="Times New Roman" w:eastAsia="Times New Roman Uni" w:hAnsi="Times New Roman" w:cs="Times New Roman"/>
          <w:b/>
          <w:bCs/>
          <w:sz w:val="28"/>
          <w:szCs w:val="28"/>
        </w:rPr>
        <w:t xml:space="preserve">ed factors of hyperuricemia </w:t>
      </w:r>
      <w:r w:rsidRPr="004E63D8">
        <w:rPr>
          <w:rFonts w:ascii="Times New Roman" w:eastAsia="Times New Roman Uni" w:hAnsi="Times New Roman" w:cs="Times New Roman" w:hint="eastAsia"/>
          <w:b/>
          <w:bCs/>
          <w:sz w:val="28"/>
          <w:szCs w:val="28"/>
        </w:rPr>
        <w:t>in</w:t>
      </w:r>
      <w:r w:rsidRPr="004E63D8">
        <w:rPr>
          <w:rFonts w:ascii="Times New Roman" w:eastAsia="Times New Roman Uni" w:hAnsi="Times New Roman" w:cs="Times New Roman"/>
          <w:b/>
          <w:bCs/>
          <w:sz w:val="28"/>
          <w:szCs w:val="28"/>
        </w:rPr>
        <w:t xml:space="preserve"> </w:t>
      </w:r>
      <w:r w:rsidR="00920D62">
        <w:rPr>
          <w:rFonts w:ascii="Times New Roman" w:eastAsia="Times New Roman Uni" w:hAnsi="Times New Roman" w:cs="Times New Roman"/>
          <w:b/>
          <w:bCs/>
          <w:sz w:val="28"/>
          <w:szCs w:val="28"/>
        </w:rPr>
        <w:t>C</w:t>
      </w:r>
      <w:r>
        <w:rPr>
          <w:rFonts w:ascii="Times New Roman" w:eastAsia="Times New Roman Uni" w:hAnsi="Times New Roman" w:cs="Times New Roman"/>
          <w:b/>
          <w:bCs/>
          <w:sz w:val="28"/>
          <w:szCs w:val="28"/>
        </w:rPr>
        <w:t>hinese children and adolescents</w:t>
      </w:r>
      <w:r w:rsidRPr="004E63D8">
        <w:rPr>
          <w:rFonts w:ascii="Times New Roman" w:eastAsia="Times New Roman Uni" w:hAnsi="Times New Roman" w:cs="Times New Roman"/>
          <w:b/>
          <w:bCs/>
          <w:sz w:val="28"/>
          <w:szCs w:val="28"/>
        </w:rPr>
        <w:t>: a pooled</w:t>
      </w:r>
      <w:r w:rsidRPr="004E63D8">
        <w:rPr>
          <w:rFonts w:ascii="Times New Roman" w:eastAsia="Times New Roman Uni" w:hAnsi="Times New Roman" w:cs="Times New Roman" w:hint="eastAsia"/>
          <w:b/>
          <w:bCs/>
          <w:sz w:val="28"/>
          <w:szCs w:val="28"/>
        </w:rPr>
        <w:t xml:space="preserve"> </w:t>
      </w:r>
      <w:r w:rsidRPr="004E63D8">
        <w:rPr>
          <w:rFonts w:ascii="Times New Roman" w:eastAsia="Times New Roman Uni" w:hAnsi="Times New Roman" w:cs="Times New Roman"/>
          <w:b/>
          <w:bCs/>
          <w:sz w:val="28"/>
          <w:szCs w:val="28"/>
        </w:rPr>
        <w:t>analysis of 11 population-based studies</w:t>
      </w:r>
    </w:p>
    <w:bookmarkEnd w:id="0"/>
    <w:p w14:paraId="7C70C562" w14:textId="16F9598A" w:rsidR="00F56812" w:rsidRPr="00AE1B92" w:rsidRDefault="00F56812" w:rsidP="003133F8">
      <w:pPr>
        <w:spacing w:line="36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6ECBA47" w14:textId="77777777" w:rsidR="00153EEC" w:rsidRPr="00153EEC" w:rsidRDefault="00153EEC" w:rsidP="003133F8">
      <w:pPr>
        <w:spacing w:line="36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A378CD0" w14:textId="5C6877E1" w:rsidR="00153EEC" w:rsidRPr="009F7ED5" w:rsidRDefault="00153EEC" w:rsidP="003133F8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Appendices </w:t>
      </w:r>
    </w:p>
    <w:p w14:paraId="0CF4DCB3" w14:textId="506F09CC" w:rsidR="0015763C" w:rsidRPr="009F7ED5" w:rsidRDefault="00AF1DB5" w:rsidP="003133F8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Cs w:val="21"/>
        </w:rPr>
      </w:pPr>
      <w:r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Supplemental Table</w:t>
      </w:r>
      <w:r w:rsidR="00A030F3"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0E452D"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1</w:t>
      </w:r>
      <w:r w:rsidR="00A030F3"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.</w:t>
      </w:r>
      <w:r w:rsidR="00A030F3" w:rsidRPr="009F7ED5"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="0015763C" w:rsidRPr="009F7ED5">
        <w:rPr>
          <w:rFonts w:ascii="Times New Roman" w:eastAsia="Times New Roman Uni" w:hAnsi="Times New Roman" w:cs="Times New Roman" w:hint="eastAsia"/>
          <w:color w:val="000000"/>
          <w:kern w:val="0"/>
          <w:szCs w:val="21"/>
        </w:rPr>
        <w:t xml:space="preserve">Geographical </w:t>
      </w:r>
      <w:r w:rsidR="0015763C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d</w:t>
      </w:r>
      <w:r w:rsidR="0015763C" w:rsidRPr="009F7ED5">
        <w:rPr>
          <w:rFonts w:ascii="Times New Roman" w:eastAsia="Times New Roman Uni" w:hAnsi="Times New Roman" w:cs="Times New Roman" w:hint="eastAsia"/>
          <w:color w:val="000000"/>
          <w:kern w:val="0"/>
          <w:szCs w:val="21"/>
        </w:rPr>
        <w:t xml:space="preserve">ivision of </w:t>
      </w:r>
      <w:r w:rsidR="0015763C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m</w:t>
      </w:r>
      <w:r w:rsidR="0015763C" w:rsidRPr="009F7ED5">
        <w:rPr>
          <w:rFonts w:ascii="Times New Roman" w:eastAsia="Times New Roman Uni" w:hAnsi="Times New Roman" w:cs="Times New Roman" w:hint="eastAsia"/>
          <w:color w:val="000000"/>
          <w:kern w:val="0"/>
          <w:szCs w:val="21"/>
        </w:rPr>
        <w:t>ainland China</w:t>
      </w:r>
      <w:r w:rsidR="0015763C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 xml:space="preserve"> </w:t>
      </w:r>
    </w:p>
    <w:p w14:paraId="4021FC00" w14:textId="53E17FE8" w:rsidR="00153EEC" w:rsidRPr="009F7ED5" w:rsidRDefault="00AF1DB5" w:rsidP="003133F8">
      <w:pPr>
        <w:spacing w:line="360" w:lineRule="auto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l Table </w:t>
      </w:r>
      <w:r w:rsidR="00120140"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2</w:t>
      </w:r>
      <w:r w:rsidR="00153EEC"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153EEC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 xml:space="preserve">Prevalence of hyperuricemia </w:t>
      </w:r>
      <w:r w:rsidR="00984877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among</w:t>
      </w:r>
      <w:r w:rsidR="00153EEC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 xml:space="preserve"> </w:t>
      </w:r>
      <w:r w:rsidR="00097B83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 xml:space="preserve">Chinese </w:t>
      </w:r>
      <w:r w:rsidR="00153EEC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children and adolescents</w:t>
      </w:r>
    </w:p>
    <w:p w14:paraId="60ABEC01" w14:textId="4689F71A" w:rsidR="00B97DB8" w:rsidRPr="009F7ED5" w:rsidRDefault="00B97DB8" w:rsidP="00B97DB8">
      <w:pPr>
        <w:spacing w:line="360" w:lineRule="auto"/>
        <w:jc w:val="left"/>
        <w:rPr>
          <w:rFonts w:ascii="Times New Roman" w:eastAsia="Times New Roman Uni" w:hAnsi="Times New Roman" w:cs="Times New Roman"/>
          <w:color w:val="000000"/>
          <w:kern w:val="0"/>
          <w:szCs w:val="21"/>
        </w:rPr>
      </w:pPr>
      <w:bookmarkStart w:id="1" w:name="OLE_LINK1"/>
      <w:r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l Table 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3</w:t>
      </w:r>
      <w:r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. </w:t>
      </w:r>
      <w:r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Stratified analysis for the prevalence of hyperuricemia among Chinese children and adolescents</w:t>
      </w:r>
    </w:p>
    <w:p w14:paraId="72CD7054" w14:textId="2E98F2B3" w:rsidR="00153EEC" w:rsidRDefault="00AF1DB5" w:rsidP="003133F8">
      <w:pPr>
        <w:spacing w:line="360" w:lineRule="auto"/>
        <w:jc w:val="left"/>
        <w:rPr>
          <w:rFonts w:ascii="Times New Roman" w:eastAsia="Times New Roman Uni" w:hAnsi="Times New Roman" w:cs="Times New Roman"/>
          <w:color w:val="000000"/>
          <w:kern w:val="0"/>
          <w:szCs w:val="21"/>
        </w:rPr>
      </w:pPr>
      <w:r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l Table </w:t>
      </w:r>
      <w:bookmarkEnd w:id="1"/>
      <w:r w:rsidR="00B97DB8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4</w:t>
      </w:r>
      <w:r w:rsidR="00153EEC" w:rsidRPr="009F7ED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33398A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 xml:space="preserve">Percentage of serum uric acid greater than 540μmol/L in </w:t>
      </w:r>
      <w:bookmarkStart w:id="2" w:name="_Hlk72346371"/>
      <w:r w:rsidR="0033398A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Chinese</w:t>
      </w:r>
      <w:bookmarkEnd w:id="2"/>
      <w:r w:rsidR="0033398A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 xml:space="preserve"> children and adolescents</w:t>
      </w:r>
    </w:p>
    <w:p w14:paraId="43F6E830" w14:textId="77777777" w:rsidR="00C2164B" w:rsidRPr="00C2164B" w:rsidRDefault="00C2164B" w:rsidP="00C2164B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C2164B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l Table 5. </w:t>
      </w:r>
      <w:r w:rsidRPr="00C2164B">
        <w:rPr>
          <w:rFonts w:ascii="Times New Roman" w:eastAsia="Times New Roman Uni" w:hAnsi="Times New Roman" w:cs="Times New Roman"/>
          <w:color w:val="000000"/>
          <w:kern w:val="0"/>
          <w:szCs w:val="21"/>
        </w:rPr>
        <w:t>Prevalence of obesity in Chinese children and adolescents</w:t>
      </w:r>
    </w:p>
    <w:p w14:paraId="7FB481A6" w14:textId="1CD2C7EE" w:rsidR="00F56812" w:rsidRPr="009F7ED5" w:rsidRDefault="007D109D" w:rsidP="003133F8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7D109D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ry Figure 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1</w:t>
      </w:r>
      <w:r w:rsidRPr="007D109D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.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B5237A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Study f</w:t>
      </w:r>
      <w:r w:rsidR="000259A0" w:rsidRPr="009F7ED5">
        <w:rPr>
          <w:rFonts w:ascii="Times New Roman" w:eastAsia="Times New Roman Uni" w:hAnsi="Times New Roman" w:cs="Times New Roman"/>
          <w:color w:val="000000"/>
          <w:kern w:val="0"/>
          <w:szCs w:val="21"/>
        </w:rPr>
        <w:t>low diagram</w:t>
      </w:r>
    </w:p>
    <w:p w14:paraId="601B7EE6" w14:textId="77777777" w:rsidR="00F56812" w:rsidRPr="009F7ED5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5A36737" w14:textId="186EFDF2" w:rsidR="00F56812" w:rsidRDefault="007D109D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Times New Roman Uni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</w:p>
    <w:p w14:paraId="3DDB5559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FD0409D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8E5D1D8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B9C0B18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1671FAB8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232E52A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DD7EDCB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048416D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77B4C9A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9FCD6FC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EC6EEAC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25A2B57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8A2D986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9E8A181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12160B3B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2AA644A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2BDA05B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BE7CACF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ACDBE99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C78D73F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CFE950D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4DC93EB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4F85F17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25C181A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CF85868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CFC2F88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23AAB1F" w14:textId="77777777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1FAAFDAC" w14:textId="77777777" w:rsidR="001A1A06" w:rsidRDefault="001A1A06" w:rsidP="009B110B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0D6D0F0C" w14:textId="77777777" w:rsidR="001A1A06" w:rsidRDefault="001A1A06" w:rsidP="009B110B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0FB07E4E" w14:textId="6C2CDC1A" w:rsidR="00A030F3" w:rsidRPr="009B110B" w:rsidRDefault="00735106" w:rsidP="009B110B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73510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l Table </w:t>
      </w:r>
      <w:r w:rsidR="000E452D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1</w:t>
      </w:r>
      <w:r w:rsidR="00A030F3" w:rsidRPr="009B110B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9C6CC2" w:rsidRPr="009C6CC2">
        <w:rPr>
          <w:rFonts w:ascii="Times New Roman" w:eastAsia="Times New Roman Uni" w:hAnsi="Times New Roman" w:cs="Times New Roman" w:hint="eastAsia"/>
          <w:b/>
          <w:bCs/>
          <w:color w:val="000000"/>
          <w:kern w:val="0"/>
          <w:szCs w:val="21"/>
        </w:rPr>
        <w:t xml:space="preserve">Geographical </w:t>
      </w:r>
      <w:r w:rsidR="009C6CC2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d</w:t>
      </w:r>
      <w:r w:rsidR="009C6CC2" w:rsidRPr="009C6CC2">
        <w:rPr>
          <w:rFonts w:ascii="Times New Roman" w:eastAsia="Times New Roman Uni" w:hAnsi="Times New Roman" w:cs="Times New Roman" w:hint="eastAsia"/>
          <w:b/>
          <w:bCs/>
          <w:color w:val="000000"/>
          <w:kern w:val="0"/>
          <w:szCs w:val="21"/>
        </w:rPr>
        <w:t xml:space="preserve">ivision of </w:t>
      </w:r>
      <w:r w:rsidR="009C6CC2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m</w:t>
      </w:r>
      <w:r w:rsidR="009C6CC2" w:rsidRPr="009C6CC2">
        <w:rPr>
          <w:rFonts w:ascii="Times New Roman" w:eastAsia="Times New Roman Uni" w:hAnsi="Times New Roman" w:cs="Times New Roman" w:hint="eastAsia"/>
          <w:b/>
          <w:bCs/>
          <w:color w:val="000000"/>
          <w:kern w:val="0"/>
          <w:szCs w:val="21"/>
        </w:rPr>
        <w:t>ainland China</w:t>
      </w:r>
      <w:r w:rsidR="00723D49" w:rsidRPr="00723D49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  <w:vertAlign w:val="superscript"/>
        </w:rPr>
        <w:t>*</w:t>
      </w:r>
    </w:p>
    <w:p w14:paraId="5D049B60" w14:textId="191A26E8" w:rsidR="00F56812" w:rsidRDefault="00F56812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6465"/>
      </w:tblGrid>
      <w:tr w:rsidR="004F0C43" w14:paraId="413869B5" w14:textId="77777777" w:rsidTr="009346CF"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14:paraId="69F0C11A" w14:textId="77777777" w:rsidR="004F0C43" w:rsidRDefault="004F0C43" w:rsidP="00895C2D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92" w:type="pct"/>
            <w:tcBorders>
              <w:top w:val="single" w:sz="4" w:space="0" w:color="auto"/>
              <w:bottom w:val="single" w:sz="4" w:space="0" w:color="auto"/>
            </w:tcBorders>
          </w:tcPr>
          <w:p w14:paraId="542CE3C7" w14:textId="28E866D2" w:rsidR="004F0C43" w:rsidRPr="00977F02" w:rsidRDefault="004F0C43" w:rsidP="00895C2D">
            <w:pPr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77F02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Province or municipality</w:t>
            </w:r>
          </w:p>
        </w:tc>
      </w:tr>
      <w:tr w:rsidR="004F0C43" w14:paraId="5F0409B5" w14:textId="77777777" w:rsidTr="009346CF">
        <w:tc>
          <w:tcPr>
            <w:tcW w:w="1108" w:type="pct"/>
            <w:tcBorders>
              <w:top w:val="single" w:sz="4" w:space="0" w:color="auto"/>
            </w:tcBorders>
          </w:tcPr>
          <w:p w14:paraId="2C3C226A" w14:textId="5F3254EB" w:rsidR="004F0C43" w:rsidRPr="009C6CC2" w:rsidRDefault="009C6CC2" w:rsidP="009C6CC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C6CC2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9C6CC2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orth</w:t>
            </w:r>
          </w:p>
        </w:tc>
        <w:tc>
          <w:tcPr>
            <w:tcW w:w="3892" w:type="pct"/>
            <w:tcBorders>
              <w:top w:val="single" w:sz="4" w:space="0" w:color="auto"/>
            </w:tcBorders>
          </w:tcPr>
          <w:p w14:paraId="1A01184C" w14:textId="55650A69" w:rsidR="004F0C43" w:rsidRDefault="004F0C43" w:rsidP="009C6CC2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46CF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9346C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eijing</w:t>
            </w:r>
            <w:r w:rsidRPr="009346CF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Pr="009346C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Tianjin</w:t>
            </w:r>
            <w:r w:rsidRPr="009346CF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Liaoning</w:t>
            </w:r>
            <w:r w:rsidRPr="009346CF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9346C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Shandong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="009C6CC2" w:rsidRPr="00723D49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H</w:t>
            </w:r>
            <w:r w:rsidR="009C6CC2"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ebei</w:t>
            </w:r>
            <w:r w:rsidR="009C6CC2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="009C6CC2" w:rsidRPr="009346C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Shanxi</w:t>
            </w:r>
            <w:r w:rsidR="009C6CC2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 Jilin,</w:t>
            </w:r>
            <w:r w:rsidR="009C6CC2" w:rsidRPr="009346C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Heilongjiang</w:t>
            </w:r>
            <w:r w:rsidR="009C6CC2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="009C6CC2"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Henan</w:t>
            </w:r>
            <w:r w:rsidR="009C6CC2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="009C6CC2" w:rsidRPr="004F0C43">
              <w:rPr>
                <w:rFonts w:ascii="Times New Roman" w:eastAsia="Times New Roman Uni" w:hAnsi="Times New Roman" w:cs="Times New Roman" w:hint="eastAsia"/>
                <w:bCs/>
                <w:color w:val="000000"/>
                <w:kern w:val="0"/>
                <w:szCs w:val="21"/>
              </w:rPr>
              <w:t xml:space="preserve"> Inner Mongoria</w:t>
            </w:r>
            <w:r w:rsidR="009C6CC2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 Shaanxi, Gansu, Qinghai, Ningxia, Xinjiang</w:t>
            </w:r>
          </w:p>
        </w:tc>
      </w:tr>
      <w:tr w:rsidR="004F0C43" w14:paraId="218A75C1" w14:textId="77777777" w:rsidTr="009346CF">
        <w:tc>
          <w:tcPr>
            <w:tcW w:w="1108" w:type="pct"/>
          </w:tcPr>
          <w:p w14:paraId="38F54124" w14:textId="5946F2C8" w:rsidR="004F0C43" w:rsidRPr="009C6CC2" w:rsidRDefault="009C6CC2" w:rsidP="009C6CC2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C6CC2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9C6CC2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outh</w:t>
            </w:r>
          </w:p>
        </w:tc>
        <w:tc>
          <w:tcPr>
            <w:tcW w:w="3892" w:type="pct"/>
          </w:tcPr>
          <w:p w14:paraId="33D0DA7F" w14:textId="523AD646" w:rsidR="004F0C43" w:rsidRDefault="009C6CC2" w:rsidP="009C6CC2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Shanghai,</w:t>
            </w:r>
            <w:r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Jiangsu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Zhejiang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 Fujian, Guangdong</w:t>
            </w:r>
            <w:r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="004F0C43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 Anhui, Jiangxi, </w:t>
            </w:r>
            <w:r w:rsidR="004F0C43"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Hubei</w:t>
            </w:r>
            <w:r w:rsidR="004F0C43"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 Hunan, Hainan</w:t>
            </w:r>
            <w:r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uangxi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, Chongqing, Sichuan, </w:t>
            </w:r>
            <w:r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Guizhou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Pr="00723D49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Yunnan</w:t>
            </w:r>
            <w:r w:rsidRPr="004F0C43">
              <w:rPr>
                <w:rFonts w:ascii="Times New Roman" w:eastAsia="Times New Roman Uni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4F0C43">
              <w:rPr>
                <w:rFonts w:ascii="Times New Roman" w:eastAsia="Times New Roman Uni" w:hAnsi="Times New Roman" w:cs="Times New Roman" w:hint="eastAsia"/>
                <w:bCs/>
                <w:color w:val="000000"/>
                <w:kern w:val="0"/>
                <w:szCs w:val="21"/>
              </w:rPr>
              <w:t xml:space="preserve"> Tibet</w:t>
            </w:r>
          </w:p>
        </w:tc>
      </w:tr>
    </w:tbl>
    <w:p w14:paraId="1B53600F" w14:textId="2867EC36" w:rsidR="004F0C43" w:rsidRPr="00977F02" w:rsidRDefault="00723D49" w:rsidP="00723D49">
      <w:pPr>
        <w:ind w:left="360"/>
        <w:rPr>
          <w:rFonts w:ascii="Times New Roman" w:eastAsia="Times New Roman Uni" w:hAnsi="Times New Roman" w:cs="Times New Roman"/>
          <w:color w:val="000000"/>
          <w:kern w:val="0"/>
          <w:szCs w:val="21"/>
        </w:rPr>
      </w:pPr>
      <w:r w:rsidRPr="00723D49">
        <w:rPr>
          <w:rFonts w:ascii="Times New Roman" w:eastAsia="Times New Roman Uni" w:hAnsi="Times New Roman" w:cs="Times New Roman" w:hint="eastAsia"/>
          <w:b/>
          <w:bCs/>
          <w:color w:val="000000"/>
          <w:kern w:val="0"/>
          <w:szCs w:val="21"/>
          <w:vertAlign w:val="superscript"/>
        </w:rPr>
        <w:t>*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77F02">
        <w:rPr>
          <w:rFonts w:ascii="Times New Roman" w:eastAsia="Times New Roman Uni" w:hAnsi="Times New Roman" w:cs="Times New Roman"/>
          <w:color w:val="000000"/>
          <w:kern w:val="0"/>
          <w:szCs w:val="21"/>
        </w:rPr>
        <w:t>The main source of participants in this study was shown in bold.</w:t>
      </w:r>
    </w:p>
    <w:p w14:paraId="2A457C2B" w14:textId="46B93884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AB9F0F3" w14:textId="5A5D81AD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044BD29" w14:textId="7819BCA3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0E66A4E4" w14:textId="12D0730E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61DAAAB6" w14:textId="1CD40506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0CD18928" w14:textId="5D876C11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F49AC48" w14:textId="38631368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BEC6109" w14:textId="46537175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0A347185" w14:textId="18F3B0E5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7D5EFCC" w14:textId="455D3E33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528033F" w14:textId="0B113DC4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F7B2C52" w14:textId="23600E66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71512E8" w14:textId="3E831C6F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6E6931C" w14:textId="16A66946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09215C94" w14:textId="5FE94B71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1400184D" w14:textId="62B10B2D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D06A8F2" w14:textId="438C1F76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19FB9A5" w14:textId="17A1EF99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3A716F6A" w14:textId="2CCBFD24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8BB1A6F" w14:textId="2CF1CB53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311EF11" w14:textId="031A22F3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1CBB69BE" w14:textId="5CD470F8" w:rsidR="009F7ED5" w:rsidRDefault="009F7ED5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CFECDDB" w14:textId="362C3CC0" w:rsidR="009F7ED5" w:rsidRDefault="009F7ED5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5A2364B2" w14:textId="77777777" w:rsidR="009F7ED5" w:rsidRDefault="009F7ED5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7FF80421" w14:textId="68C3727A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D0BA257" w14:textId="325FAC49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1B614DB4" w14:textId="7EEEBC6B" w:rsidR="004F0C43" w:rsidRDefault="004F0C43" w:rsidP="00895C2D">
      <w:pPr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21188691" w14:textId="666FD30C" w:rsidR="00B5306C" w:rsidRDefault="00735106" w:rsidP="00895C2D">
      <w:pPr>
        <w:jc w:val="center"/>
      </w:pPr>
      <w:r w:rsidRPr="0073510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Supplemental Table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7406A7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2</w:t>
      </w:r>
      <w:r w:rsidR="00895C2D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895C2D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Prevalence of </w:t>
      </w:r>
      <w:r w:rsidR="00895C2D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hyperuricemia</w:t>
      </w:r>
      <w:r w:rsidR="00895C2D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984877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among</w:t>
      </w:r>
      <w:r w:rsidR="00895C2D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097B83" w:rsidRPr="00097B83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Chinese </w:t>
      </w:r>
      <w:r w:rsidR="00895C2D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children and adolescents</w:t>
      </w:r>
      <w:r w:rsidR="00977F02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  <w:vertAlign w:val="superscript"/>
        </w:rPr>
        <w:t>*</w:t>
      </w:r>
    </w:p>
    <w:p w14:paraId="49CF8E2B" w14:textId="3A8DD8EB" w:rsidR="00A23A46" w:rsidRDefault="00A23A46"/>
    <w:tbl>
      <w:tblPr>
        <w:tblW w:w="66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289"/>
        <w:gridCol w:w="1418"/>
        <w:gridCol w:w="283"/>
        <w:gridCol w:w="1289"/>
      </w:tblGrid>
      <w:tr w:rsidR="00021190" w:rsidRPr="00A23A46" w14:paraId="0CB765FB" w14:textId="77777777" w:rsidTr="00723971">
        <w:trPr>
          <w:trHeight w:val="32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1D0E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A31993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8FA70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C72F4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Cs w:val="21"/>
              </w:rPr>
              <w:t>B</w:t>
            </w: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oy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FE2D36E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062A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Cs w:val="21"/>
              </w:rPr>
              <w:t>G</w:t>
            </w: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irls</w:t>
            </w:r>
          </w:p>
        </w:tc>
      </w:tr>
      <w:tr w:rsidR="00021190" w:rsidRPr="00A23A46" w14:paraId="5D728702" w14:textId="77777777" w:rsidTr="00723971">
        <w:trPr>
          <w:trHeight w:val="322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2D0173C" w14:textId="442A1A65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Overall</w:t>
            </w:r>
            <w:r w:rsidRPr="00723971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Cs w:val="21"/>
              </w:rPr>
              <w:t>,</w:t>
            </w: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ADC03A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3.8/23.3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B4460B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FC6B9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6.8/26.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CA77FEB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35CF8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3/19.8</w:t>
            </w:r>
          </w:p>
        </w:tc>
      </w:tr>
      <w:tr w:rsidR="00021190" w:rsidRPr="00A23A46" w14:paraId="375FF863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0DB24DBE" w14:textId="31FF7C73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Age(years)</w:t>
            </w:r>
          </w:p>
        </w:tc>
        <w:tc>
          <w:tcPr>
            <w:tcW w:w="1559" w:type="dxa"/>
          </w:tcPr>
          <w:p w14:paraId="6CF00B9C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FFA47AC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9C6FD2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3F7A9911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D4EE97B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</w:tr>
      <w:tr w:rsidR="00021190" w:rsidRPr="00A23A46" w14:paraId="6369BB90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77C8CC99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3-5</w:t>
            </w:r>
          </w:p>
        </w:tc>
        <w:tc>
          <w:tcPr>
            <w:tcW w:w="1559" w:type="dxa"/>
          </w:tcPr>
          <w:p w14:paraId="4848FCC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3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.3/3.7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3315DF6B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28DB2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.3/1.4</w:t>
            </w:r>
          </w:p>
        </w:tc>
        <w:tc>
          <w:tcPr>
            <w:tcW w:w="283" w:type="dxa"/>
            <w:vAlign w:val="center"/>
          </w:tcPr>
          <w:p w14:paraId="5F6BFB06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C89F430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6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.0/6.4</w:t>
            </w:r>
          </w:p>
        </w:tc>
      </w:tr>
      <w:tr w:rsidR="00021190" w:rsidRPr="00A23A46" w14:paraId="43981EEC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6A4D7341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6-8</w:t>
            </w:r>
          </w:p>
        </w:tc>
        <w:tc>
          <w:tcPr>
            <w:tcW w:w="1559" w:type="dxa"/>
          </w:tcPr>
          <w:p w14:paraId="4095813E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9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.4/9.8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28BF12E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B03A6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5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.3/5.7</w:t>
            </w:r>
          </w:p>
        </w:tc>
        <w:tc>
          <w:tcPr>
            <w:tcW w:w="283" w:type="dxa"/>
            <w:vAlign w:val="center"/>
          </w:tcPr>
          <w:p w14:paraId="3CBCEF83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73D3E9F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4.1/14.6</w:t>
            </w:r>
          </w:p>
        </w:tc>
      </w:tr>
      <w:tr w:rsidR="00021190" w:rsidRPr="00A23A46" w14:paraId="2EAF6814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3DE71050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9-11</w:t>
            </w:r>
          </w:p>
        </w:tc>
        <w:tc>
          <w:tcPr>
            <w:tcW w:w="1559" w:type="dxa"/>
          </w:tcPr>
          <w:p w14:paraId="421E15A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6.1/15.8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17313396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94B06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5/12.3</w:t>
            </w:r>
          </w:p>
        </w:tc>
        <w:tc>
          <w:tcPr>
            <w:tcW w:w="283" w:type="dxa"/>
            <w:vAlign w:val="center"/>
          </w:tcPr>
          <w:p w14:paraId="444007A8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7728043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4/19.9</w:t>
            </w:r>
          </w:p>
        </w:tc>
      </w:tr>
      <w:tr w:rsidR="00021190" w:rsidRPr="00A23A46" w14:paraId="1FBC42D8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1A3883A9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12-15</w:t>
            </w:r>
          </w:p>
        </w:tc>
        <w:tc>
          <w:tcPr>
            <w:tcW w:w="1559" w:type="dxa"/>
          </w:tcPr>
          <w:p w14:paraId="2B486B0B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3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6.1/35.5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143F5971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5712B9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4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3.4/42.6</w:t>
            </w:r>
          </w:p>
        </w:tc>
        <w:tc>
          <w:tcPr>
            <w:tcW w:w="283" w:type="dxa"/>
            <w:vAlign w:val="center"/>
          </w:tcPr>
          <w:p w14:paraId="707638C4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26CB72F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8.2/27.5</w:t>
            </w:r>
          </w:p>
        </w:tc>
      </w:tr>
      <w:tr w:rsidR="00021190" w:rsidRPr="00A23A46" w14:paraId="2FE0AC73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145D17DD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16-19</w:t>
            </w:r>
          </w:p>
        </w:tc>
        <w:tc>
          <w:tcPr>
            <w:tcW w:w="1559" w:type="dxa"/>
          </w:tcPr>
          <w:p w14:paraId="2970D4CC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3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3/31.7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68A053FF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C35F2F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4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6/40.7</w:t>
            </w:r>
          </w:p>
        </w:tc>
        <w:tc>
          <w:tcPr>
            <w:tcW w:w="283" w:type="dxa"/>
            <w:vAlign w:val="center"/>
          </w:tcPr>
          <w:p w14:paraId="07279074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3DD67B8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8/22.4</w:t>
            </w:r>
          </w:p>
        </w:tc>
      </w:tr>
      <w:tr w:rsidR="00021190" w:rsidRPr="00A23A46" w14:paraId="78C22A6E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594490DE" w14:textId="77777777" w:rsidR="00021190" w:rsidRPr="00723971" w:rsidRDefault="00021190" w:rsidP="00A23A46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  <w:t>P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  <w:vertAlign w:val="subscript"/>
              </w:rPr>
              <w:t>trend</w:t>
            </w:r>
            <w:r w:rsidRPr="00723971"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1559" w:type="dxa"/>
          </w:tcPr>
          <w:p w14:paraId="784E650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728661A8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5D5927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3" w:type="dxa"/>
            <w:vAlign w:val="center"/>
          </w:tcPr>
          <w:p w14:paraId="2031EF08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6ABD2C9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</w:tr>
      <w:tr w:rsidR="00021190" w:rsidRPr="00A23A46" w14:paraId="24D2AE90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4BE2ADC1" w14:textId="0480C6BD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Weight status</w:t>
            </w: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2E5A47CC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58812603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9C372D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1CFD9D61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88B5899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</w:tr>
      <w:tr w:rsidR="00021190" w:rsidRPr="00A23A46" w14:paraId="0D44B8BB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417FA101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Non-overweight</w:t>
            </w:r>
          </w:p>
        </w:tc>
        <w:tc>
          <w:tcPr>
            <w:tcW w:w="1559" w:type="dxa"/>
          </w:tcPr>
          <w:p w14:paraId="23C8DB17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9.8/18.2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6B89BFD8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91AE0B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9/20.9</w:t>
            </w:r>
          </w:p>
        </w:tc>
        <w:tc>
          <w:tcPr>
            <w:tcW w:w="283" w:type="dxa"/>
            <w:vAlign w:val="center"/>
          </w:tcPr>
          <w:p w14:paraId="55CE971D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188196F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6.8/15.9</w:t>
            </w:r>
          </w:p>
        </w:tc>
      </w:tr>
      <w:tr w:rsidR="00021190" w:rsidRPr="00A23A46" w14:paraId="7DFAF5D0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206F85B9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Overweight</w:t>
            </w:r>
          </w:p>
        </w:tc>
        <w:tc>
          <w:tcPr>
            <w:tcW w:w="1559" w:type="dxa"/>
          </w:tcPr>
          <w:p w14:paraId="0336B660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4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3/37.6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64FF3B18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8AE6BB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4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4.3/38.3</w:t>
            </w:r>
          </w:p>
        </w:tc>
        <w:tc>
          <w:tcPr>
            <w:tcW w:w="283" w:type="dxa"/>
            <w:vAlign w:val="center"/>
          </w:tcPr>
          <w:p w14:paraId="21C26AB4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A843BE8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3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6.7/34.7</w:t>
            </w:r>
          </w:p>
        </w:tc>
      </w:tr>
      <w:tr w:rsidR="00021190" w:rsidRPr="00A23A46" w14:paraId="2F00C21A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1FB53828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Obesity</w:t>
            </w:r>
          </w:p>
        </w:tc>
        <w:tc>
          <w:tcPr>
            <w:tcW w:w="1559" w:type="dxa"/>
          </w:tcPr>
          <w:p w14:paraId="312F2604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5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9/50.6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78D24423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8CE701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5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4/57.8</w:t>
            </w:r>
          </w:p>
        </w:tc>
        <w:tc>
          <w:tcPr>
            <w:tcW w:w="283" w:type="dxa"/>
            <w:vAlign w:val="center"/>
          </w:tcPr>
          <w:p w14:paraId="7986E79A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77001C5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5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3.1/52.2</w:t>
            </w:r>
          </w:p>
        </w:tc>
      </w:tr>
      <w:tr w:rsidR="00021190" w:rsidRPr="00A23A46" w14:paraId="73818AAA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4B2329A0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 Extreme obesity</w:t>
            </w:r>
          </w:p>
        </w:tc>
        <w:tc>
          <w:tcPr>
            <w:tcW w:w="1559" w:type="dxa"/>
          </w:tcPr>
          <w:p w14:paraId="78C1F90A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6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3.5/64.5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47BE7A6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729E40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6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9/62.1</w:t>
            </w:r>
          </w:p>
        </w:tc>
        <w:tc>
          <w:tcPr>
            <w:tcW w:w="283" w:type="dxa"/>
            <w:vAlign w:val="center"/>
          </w:tcPr>
          <w:p w14:paraId="282DDA03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21179FD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6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5.0/68.9</w:t>
            </w:r>
          </w:p>
        </w:tc>
      </w:tr>
      <w:tr w:rsidR="00021190" w:rsidRPr="00A23A46" w14:paraId="13F856EE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4BB19EF6" w14:textId="77777777" w:rsidR="00021190" w:rsidRPr="00723971" w:rsidRDefault="00021190" w:rsidP="00A23A46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  <w:t>P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  <w:vertAlign w:val="subscript"/>
              </w:rPr>
              <w:t>trend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559" w:type="dxa"/>
          </w:tcPr>
          <w:p w14:paraId="4D69A2F2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689CFBF2" w14:textId="77777777" w:rsidR="00021190" w:rsidRPr="00723971" w:rsidRDefault="00021190" w:rsidP="00A23A4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7A718A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3" w:type="dxa"/>
            <w:vAlign w:val="center"/>
          </w:tcPr>
          <w:p w14:paraId="1962BA4A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B9165B9" w14:textId="77777777" w:rsidR="00021190" w:rsidRPr="00723971" w:rsidRDefault="00021190" w:rsidP="00A23A4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</w:tr>
      <w:tr w:rsidR="00021190" w:rsidRPr="00A41F42" w14:paraId="102F3DAD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20055360" w14:textId="43C997FF" w:rsidR="00021190" w:rsidRPr="00723971" w:rsidRDefault="009D4932" w:rsidP="004432AD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1559" w:type="dxa"/>
          </w:tcPr>
          <w:p w14:paraId="7DDA7B9D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1C54406" w14:textId="77777777" w:rsidR="00021190" w:rsidRPr="00723971" w:rsidRDefault="00021190" w:rsidP="001D24AC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CF7C1C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DD92785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ECE01FF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</w:tr>
      <w:tr w:rsidR="00021190" w:rsidRPr="00A41F42" w14:paraId="0D21BE74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7F5DC580" w14:textId="484ADA02" w:rsidR="00021190" w:rsidRPr="00723971" w:rsidRDefault="00021190" w:rsidP="00A23A46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South</w:t>
            </w:r>
          </w:p>
        </w:tc>
        <w:tc>
          <w:tcPr>
            <w:tcW w:w="1559" w:type="dxa"/>
          </w:tcPr>
          <w:p w14:paraId="6FFFCDB1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2/19.7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382E7C0" w14:textId="77777777" w:rsidR="00021190" w:rsidRPr="00723971" w:rsidRDefault="00021190" w:rsidP="001D24AC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0192AF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9/19.5</w:t>
            </w:r>
          </w:p>
        </w:tc>
        <w:tc>
          <w:tcPr>
            <w:tcW w:w="283" w:type="dxa"/>
            <w:vAlign w:val="center"/>
          </w:tcPr>
          <w:p w14:paraId="27650690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9B9849F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4.3/17.5</w:t>
            </w:r>
          </w:p>
        </w:tc>
      </w:tr>
      <w:tr w:rsidR="00021190" w:rsidRPr="00A41F42" w14:paraId="08CAEE72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629410D3" w14:textId="0E19664A" w:rsidR="00021190" w:rsidRPr="00723971" w:rsidRDefault="00021190" w:rsidP="00A23A46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North</w:t>
            </w:r>
          </w:p>
        </w:tc>
        <w:tc>
          <w:tcPr>
            <w:tcW w:w="1559" w:type="dxa"/>
          </w:tcPr>
          <w:p w14:paraId="3DC851AC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7.1/24.2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8F2187D" w14:textId="77777777" w:rsidR="00021190" w:rsidRPr="00723971" w:rsidRDefault="00021190" w:rsidP="001D24AC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A2478F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3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6/28.2</w:t>
            </w:r>
          </w:p>
        </w:tc>
        <w:tc>
          <w:tcPr>
            <w:tcW w:w="283" w:type="dxa"/>
            <w:vAlign w:val="center"/>
          </w:tcPr>
          <w:p w14:paraId="0E9FEBC1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824046F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6/20.1</w:t>
            </w:r>
          </w:p>
        </w:tc>
      </w:tr>
      <w:tr w:rsidR="00021190" w:rsidRPr="00A41F42" w14:paraId="255D1F4E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6C2A2FE7" w14:textId="6A6F6B42" w:rsidR="00021190" w:rsidRPr="00723971" w:rsidRDefault="00021190" w:rsidP="00A23A46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  <w:t>P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559" w:type="dxa"/>
          </w:tcPr>
          <w:p w14:paraId="2C8787E8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6675AD3D" w14:textId="77777777" w:rsidR="00021190" w:rsidRPr="00723971" w:rsidRDefault="00021190" w:rsidP="001D24AC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83F4D2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3" w:type="dxa"/>
            <w:vAlign w:val="center"/>
          </w:tcPr>
          <w:p w14:paraId="2053F934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08BFC5B" w14:textId="77777777" w:rsidR="00021190" w:rsidRPr="00723971" w:rsidRDefault="00021190" w:rsidP="001D24AC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</w:tr>
      <w:tr w:rsidR="00723971" w:rsidRPr="00A41F42" w14:paraId="6BB29F01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1A7A4C3F" w14:textId="49EEDD93" w:rsidR="00723971" w:rsidRPr="00723971" w:rsidRDefault="00723971" w:rsidP="0072397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723971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urvey year</w:t>
            </w:r>
          </w:p>
        </w:tc>
        <w:tc>
          <w:tcPr>
            <w:tcW w:w="1559" w:type="dxa"/>
          </w:tcPr>
          <w:p w14:paraId="60CBD7AA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071D793E" w14:textId="77777777" w:rsidR="00723971" w:rsidRPr="00723971" w:rsidRDefault="00723971" w:rsidP="0072397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C0E2E5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52CD147A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0976962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</w:tr>
      <w:tr w:rsidR="00723971" w:rsidRPr="00A41F42" w14:paraId="1EF309A5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31E062AB" w14:textId="6BB728F7" w:rsidR="00723971" w:rsidRPr="00723971" w:rsidRDefault="00723971" w:rsidP="00723971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009-2015</w:t>
            </w:r>
          </w:p>
        </w:tc>
        <w:tc>
          <w:tcPr>
            <w:tcW w:w="1559" w:type="dxa"/>
          </w:tcPr>
          <w:p w14:paraId="083616BD" w14:textId="6CAB8064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1.2/16.7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1E130842" w14:textId="77777777" w:rsidR="00723971" w:rsidRPr="00723971" w:rsidRDefault="00723971" w:rsidP="0072397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309D46" w14:textId="0A69757E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1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6/18.6</w:t>
            </w:r>
          </w:p>
        </w:tc>
        <w:tc>
          <w:tcPr>
            <w:tcW w:w="283" w:type="dxa"/>
            <w:vAlign w:val="center"/>
          </w:tcPr>
          <w:p w14:paraId="730E6357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A05E371" w14:textId="0ACD0B50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9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.4/11.2</w:t>
            </w:r>
          </w:p>
        </w:tc>
      </w:tr>
      <w:tr w:rsidR="00723971" w:rsidRPr="00A41F42" w14:paraId="68CDDEB5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16C083E2" w14:textId="7737B9CD" w:rsidR="00723971" w:rsidRPr="00723971" w:rsidRDefault="00723971" w:rsidP="00723971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016-2019</w:t>
            </w:r>
          </w:p>
        </w:tc>
        <w:tc>
          <w:tcPr>
            <w:tcW w:w="1559" w:type="dxa"/>
          </w:tcPr>
          <w:p w14:paraId="729029A0" w14:textId="2FDFE11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6.7/24.8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1F99C5A1" w14:textId="77777777" w:rsidR="00723971" w:rsidRPr="00723971" w:rsidRDefault="00723971" w:rsidP="0072397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3F778B" w14:textId="3ACAED52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3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3/28.2</w:t>
            </w:r>
          </w:p>
        </w:tc>
        <w:tc>
          <w:tcPr>
            <w:tcW w:w="283" w:type="dxa"/>
            <w:vAlign w:val="center"/>
          </w:tcPr>
          <w:p w14:paraId="42DA0954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1A4C2B1" w14:textId="15FF44F3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2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2.7/21.6</w:t>
            </w:r>
          </w:p>
        </w:tc>
      </w:tr>
      <w:tr w:rsidR="00723971" w:rsidRPr="00A41F42" w14:paraId="18DF5A32" w14:textId="77777777" w:rsidTr="00723971">
        <w:trPr>
          <w:trHeight w:val="322"/>
          <w:jc w:val="center"/>
        </w:trPr>
        <w:tc>
          <w:tcPr>
            <w:tcW w:w="1843" w:type="dxa"/>
            <w:vAlign w:val="center"/>
          </w:tcPr>
          <w:p w14:paraId="458AB24A" w14:textId="7D04CFCD" w:rsidR="00723971" w:rsidRPr="00723971" w:rsidRDefault="00723971" w:rsidP="00723971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i/>
                <w:iCs/>
                <w:kern w:val="0"/>
                <w:szCs w:val="21"/>
              </w:rPr>
              <w:t>P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559" w:type="dxa"/>
          </w:tcPr>
          <w:p w14:paraId="74E692C7" w14:textId="3CA4EE26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9" w:type="dxa"/>
            <w:shd w:val="clear" w:color="auto" w:fill="auto"/>
            <w:noWrap/>
            <w:vAlign w:val="center"/>
          </w:tcPr>
          <w:p w14:paraId="4C99CA96" w14:textId="77777777" w:rsidR="00723971" w:rsidRPr="00723971" w:rsidRDefault="00723971" w:rsidP="0072397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FDC4B8" w14:textId="1E50F941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3" w:type="dxa"/>
            <w:vAlign w:val="center"/>
          </w:tcPr>
          <w:p w14:paraId="1C7093B9" w14:textId="77777777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5DFE19F" w14:textId="2376F71A" w:rsidR="00723971" w:rsidRPr="00723971" w:rsidRDefault="00723971" w:rsidP="0072397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 w:hint="eastAsia"/>
                <w:kern w:val="0"/>
                <w:szCs w:val="21"/>
              </w:rPr>
              <w:t>&lt;</w:t>
            </w: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0BDB0C50" w14:textId="505E62B5" w:rsidR="001D4438" w:rsidRDefault="00977F02" w:rsidP="001D4438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bookmarkStart w:id="3" w:name="_Hlk68942310"/>
      <w:r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>*</w:t>
      </w:r>
      <w:bookmarkStart w:id="4" w:name="_Hlk61212128"/>
      <w:r w:rsidR="00984877"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 xml:space="preserve"> </w:t>
      </w:r>
      <w:r w:rsidR="001D4438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Data was shown in </w:t>
      </w:r>
      <w:r w:rsidR="003B1C5D" w:rsidRPr="003B1C5D">
        <w:rPr>
          <w:rFonts w:ascii="Times New Roman" w:eastAsia="Times New Roman Uni" w:hAnsi="Times New Roman" w:cs="Times New Roman"/>
          <w:kern w:val="0"/>
          <w:sz w:val="18"/>
          <w:szCs w:val="18"/>
        </w:rPr>
        <w:t>crude rate</w:t>
      </w:r>
      <w:r w:rsidR="003B1C5D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/adjusted rate. </w:t>
      </w:r>
      <w:r w:rsidR="00713DB7">
        <w:rPr>
          <w:rFonts w:ascii="Times New Roman" w:eastAsia="Times New Roman Uni" w:hAnsi="Times New Roman" w:cs="Times New Roman"/>
          <w:kern w:val="0"/>
          <w:sz w:val="18"/>
          <w:szCs w:val="18"/>
        </w:rPr>
        <w:t>Sex</w:t>
      </w:r>
      <w:r w:rsidR="001D4438" w:rsidRPr="0086218B">
        <w:rPr>
          <w:rFonts w:ascii="Times New Roman" w:eastAsia="Times New Roman Uni" w:hAnsi="Times New Roman" w:cs="Times New Roman"/>
          <w:kern w:val="0"/>
          <w:sz w:val="18"/>
          <w:szCs w:val="18"/>
        </w:rPr>
        <w:t>-</w:t>
      </w:r>
      <w:r w:rsidR="001D4438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and </w:t>
      </w:r>
      <w:r w:rsidR="00713DB7">
        <w:rPr>
          <w:rFonts w:ascii="Times New Roman" w:eastAsia="Times New Roman Uni" w:hAnsi="Times New Roman" w:cs="Times New Roman"/>
          <w:kern w:val="0"/>
          <w:sz w:val="18"/>
          <w:szCs w:val="18"/>
        </w:rPr>
        <w:t>age</w:t>
      </w:r>
      <w:r w:rsidR="001D4438">
        <w:rPr>
          <w:rFonts w:ascii="Times New Roman" w:eastAsia="Times New Roman Uni" w:hAnsi="Times New Roman" w:cs="Times New Roman"/>
          <w:kern w:val="0"/>
          <w:sz w:val="18"/>
          <w:szCs w:val="18"/>
        </w:rPr>
        <w:t>-</w:t>
      </w:r>
      <w:r w:rsidR="001D4438" w:rsidRPr="0086218B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adjusted rates </w:t>
      </w:r>
      <w:r w:rsidR="00EE64DE" w:rsidRPr="00EE64DE">
        <w:rPr>
          <w:rFonts w:ascii="Times New Roman" w:eastAsia="Times New Roman Uni" w:hAnsi="Times New Roman" w:cs="Times New Roman"/>
          <w:kern w:val="0"/>
          <w:sz w:val="18"/>
          <w:szCs w:val="18"/>
        </w:rPr>
        <w:t>were calculated</w:t>
      </w:r>
      <w:r w:rsidR="001D4438" w:rsidRPr="0086218B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using</w:t>
      </w:r>
      <w:r w:rsidR="001D4438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 w:rsidR="001D4438" w:rsidRPr="003E040A">
        <w:rPr>
          <w:rFonts w:ascii="Times New Roman" w:eastAsia="Times New Roman Uni" w:hAnsi="Times New Roman" w:cs="Times New Roman"/>
          <w:kern w:val="0"/>
          <w:sz w:val="18"/>
          <w:szCs w:val="18"/>
        </w:rPr>
        <w:t>the urban population composition of the Sixth National Census</w:t>
      </w:r>
      <w:bookmarkEnd w:id="4"/>
      <w:r w:rsidR="001D4438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in China</w:t>
      </w:r>
      <w:r w:rsidR="001D4438" w:rsidRPr="000E283C">
        <w:t xml:space="preserve"> </w:t>
      </w:r>
      <w:r w:rsidR="001D4438" w:rsidRPr="000E283C">
        <w:rPr>
          <w:rFonts w:ascii="Times New Roman" w:eastAsia="Times New Roman Uni" w:hAnsi="Times New Roman" w:cs="Times New Roman"/>
          <w:kern w:val="0"/>
          <w:sz w:val="18"/>
          <w:szCs w:val="18"/>
        </w:rPr>
        <w:t>(direct standardization</w:t>
      </w:r>
      <w:r w:rsidR="001D4438">
        <w:rPr>
          <w:rFonts w:ascii="Times New Roman" w:eastAsia="Times New Roman Uni" w:hAnsi="Times New Roman" w:cs="Times New Roman"/>
          <w:kern w:val="0"/>
          <w:sz w:val="18"/>
          <w:szCs w:val="18"/>
        </w:rPr>
        <w:t>).</w:t>
      </w:r>
    </w:p>
    <w:bookmarkEnd w:id="3"/>
    <w:p w14:paraId="3B818E5E" w14:textId="311BB59A" w:rsidR="007E0014" w:rsidRDefault="00977F02" w:rsidP="007E0014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  <w:vertAlign w:val="superscript"/>
        </w:rPr>
        <w:t>#</w:t>
      </w:r>
      <w:r w:rsidR="00984877"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7E0014" w:rsidRPr="00F71625"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 xml:space="preserve">The numbers of subjects with missing values were </w:t>
      </w:r>
      <w:r w:rsidR="005A34AF"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>7808</w:t>
      </w:r>
      <w:r w:rsidR="007E0014" w:rsidRPr="00F71625"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 xml:space="preserve"> for height </w:t>
      </w:r>
      <w:r w:rsidR="005A34AF"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>or</w:t>
      </w:r>
      <w:r w:rsidR="007E0014" w:rsidRPr="00F71625"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 xml:space="preserve"> weight.</w:t>
      </w:r>
    </w:p>
    <w:p w14:paraId="0F129EC1" w14:textId="5861025E" w:rsidR="001F631E" w:rsidRDefault="001F631E" w:rsidP="007E0014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</w:p>
    <w:p w14:paraId="70AB1533" w14:textId="77777777" w:rsidR="009F7ED5" w:rsidRDefault="009F7ED5" w:rsidP="007E0014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</w:p>
    <w:p w14:paraId="369C1313" w14:textId="1C948A89" w:rsidR="0072210C" w:rsidRDefault="0072210C" w:rsidP="007E0014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</w:p>
    <w:p w14:paraId="089E0174" w14:textId="71E14272" w:rsidR="00613E1F" w:rsidRDefault="00735106" w:rsidP="00162781">
      <w:pPr>
        <w:widowControl/>
        <w:spacing w:line="36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73510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Supplemental Table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577577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3</w:t>
      </w:r>
      <w:r w:rsidR="00613E1F" w:rsidRPr="00613E1F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.</w:t>
      </w:r>
      <w:r w:rsidR="003C2EA8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bookmarkStart w:id="5" w:name="OLE_LINK5"/>
      <w:bookmarkStart w:id="6" w:name="OLE_LINK6"/>
      <w:r w:rsidR="00162781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tratified analysis </w:t>
      </w:r>
      <w:bookmarkEnd w:id="5"/>
      <w:bookmarkEnd w:id="6"/>
      <w:r w:rsidR="00566983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for the p</w:t>
      </w:r>
      <w:r w:rsidR="00566983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revalence of </w:t>
      </w:r>
      <w:r w:rsidR="00566983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hyperuricemia</w:t>
      </w:r>
      <w:r w:rsidR="00566983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566983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among</w:t>
      </w:r>
      <w:r w:rsidR="00566983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566983" w:rsidRPr="00097B83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Chinese </w:t>
      </w:r>
      <w:r w:rsidR="00566983"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children and adolescents</w:t>
      </w:r>
      <w:r w:rsidR="00977F02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  <w:vertAlign w:val="superscript"/>
        </w:rPr>
        <w:t>*</w:t>
      </w:r>
    </w:p>
    <w:p w14:paraId="0E6F0EDD" w14:textId="77777777" w:rsidR="00613E1F" w:rsidRPr="00613E1F" w:rsidRDefault="00613E1F" w:rsidP="007E0014">
      <w:pPr>
        <w:widowControl/>
        <w:spacing w:line="360" w:lineRule="auto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tbl>
      <w:tblPr>
        <w:tblW w:w="93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236"/>
        <w:gridCol w:w="1701"/>
        <w:gridCol w:w="1701"/>
      </w:tblGrid>
      <w:tr w:rsidR="00613E1F" w:rsidRPr="00613E1F" w14:paraId="7E73C6DA" w14:textId="77777777" w:rsidTr="009F7ED5">
        <w:trPr>
          <w:trHeight w:val="341"/>
          <w:jc w:val="center"/>
        </w:trPr>
        <w:tc>
          <w:tcPr>
            <w:tcW w:w="2268" w:type="dxa"/>
            <w:tcBorders>
              <w:bottom w:val="nil"/>
            </w:tcBorders>
          </w:tcPr>
          <w:p w14:paraId="4539528A" w14:textId="77777777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3205B1D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236" w:type="dxa"/>
            <w:tcBorders>
              <w:bottom w:val="nil"/>
            </w:tcBorders>
          </w:tcPr>
          <w:p w14:paraId="4B543F5A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A0F3509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North</w:t>
            </w:r>
          </w:p>
        </w:tc>
      </w:tr>
      <w:tr w:rsidR="00613E1F" w:rsidRPr="00613E1F" w14:paraId="32C122C0" w14:textId="77777777" w:rsidTr="009F7ED5">
        <w:trPr>
          <w:trHeight w:val="341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AA09C18" w14:textId="77777777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912B25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310FE4" w14:textId="3B623AB5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0A7032"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revalenc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F3B9BC9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D42E74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07206F" w14:textId="23E1BC90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0A7032"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revalence</w:t>
            </w:r>
          </w:p>
        </w:tc>
      </w:tr>
      <w:tr w:rsidR="00613E1F" w:rsidRPr="00613E1F" w14:paraId="0FEE2AD5" w14:textId="77777777" w:rsidTr="009F7ED5">
        <w:trPr>
          <w:trHeight w:val="341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65EF5EB" w14:textId="31528A04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Weight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0D0DDD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D9BACA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2DFB99D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E09AE6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A31B63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3E1F" w:rsidRPr="00613E1F" w14:paraId="2539739D" w14:textId="77777777" w:rsidTr="009F7ED5">
        <w:trPr>
          <w:trHeight w:val="341"/>
          <w:jc w:val="center"/>
        </w:trPr>
        <w:tc>
          <w:tcPr>
            <w:tcW w:w="2268" w:type="dxa"/>
            <w:vAlign w:val="center"/>
          </w:tcPr>
          <w:p w14:paraId="3EEDE6C6" w14:textId="77777777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 Non-overweight</w:t>
            </w:r>
          </w:p>
        </w:tc>
        <w:tc>
          <w:tcPr>
            <w:tcW w:w="1701" w:type="dxa"/>
            <w:vAlign w:val="center"/>
          </w:tcPr>
          <w:p w14:paraId="47BB1903" w14:textId="40B1C5D1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701" w:type="dxa"/>
            <w:vAlign w:val="center"/>
          </w:tcPr>
          <w:p w14:paraId="6FBB752F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.7/14.2</w:t>
            </w:r>
          </w:p>
        </w:tc>
        <w:tc>
          <w:tcPr>
            <w:tcW w:w="236" w:type="dxa"/>
          </w:tcPr>
          <w:p w14:paraId="058B77E6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28374B7" w14:textId="4382919B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2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701" w:type="dxa"/>
            <w:vAlign w:val="center"/>
          </w:tcPr>
          <w:p w14:paraId="1821793C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1.2/18.6</w:t>
            </w:r>
          </w:p>
        </w:tc>
      </w:tr>
      <w:tr w:rsidR="00613E1F" w:rsidRPr="00613E1F" w14:paraId="4ED8FCD0" w14:textId="77777777" w:rsidTr="009F7ED5">
        <w:trPr>
          <w:trHeight w:val="341"/>
          <w:jc w:val="center"/>
        </w:trPr>
        <w:tc>
          <w:tcPr>
            <w:tcW w:w="2268" w:type="dxa"/>
            <w:vAlign w:val="center"/>
          </w:tcPr>
          <w:p w14:paraId="2815143F" w14:textId="77777777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 Overweight</w:t>
            </w:r>
          </w:p>
        </w:tc>
        <w:tc>
          <w:tcPr>
            <w:tcW w:w="1701" w:type="dxa"/>
            <w:vAlign w:val="center"/>
          </w:tcPr>
          <w:p w14:paraId="4BB66FEE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1" w:type="dxa"/>
            <w:vAlign w:val="center"/>
          </w:tcPr>
          <w:p w14:paraId="30F0DC65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8.0/31.3</w:t>
            </w:r>
          </w:p>
        </w:tc>
        <w:tc>
          <w:tcPr>
            <w:tcW w:w="236" w:type="dxa"/>
          </w:tcPr>
          <w:p w14:paraId="2343EDDA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00891E6" w14:textId="0318B9E2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1701" w:type="dxa"/>
          </w:tcPr>
          <w:p w14:paraId="63D1E5E4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2.8/38.1</w:t>
            </w:r>
          </w:p>
        </w:tc>
      </w:tr>
      <w:tr w:rsidR="00613E1F" w:rsidRPr="00613E1F" w14:paraId="46699F20" w14:textId="77777777" w:rsidTr="009F7ED5">
        <w:trPr>
          <w:trHeight w:val="341"/>
          <w:jc w:val="center"/>
        </w:trPr>
        <w:tc>
          <w:tcPr>
            <w:tcW w:w="2268" w:type="dxa"/>
            <w:vAlign w:val="center"/>
          </w:tcPr>
          <w:p w14:paraId="75678676" w14:textId="3EE68AB3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 Obesity</w:t>
            </w:r>
            <w:r w:rsidR="00977F02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14:paraId="1F9E40F9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152F5DB6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9.8/56.0</w:t>
            </w:r>
          </w:p>
        </w:tc>
        <w:tc>
          <w:tcPr>
            <w:tcW w:w="236" w:type="dxa"/>
          </w:tcPr>
          <w:p w14:paraId="552ACD02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607A0EA" w14:textId="669FCD05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084</w:t>
            </w:r>
          </w:p>
        </w:tc>
        <w:tc>
          <w:tcPr>
            <w:tcW w:w="1701" w:type="dxa"/>
          </w:tcPr>
          <w:p w14:paraId="4DB50D05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4.6/52.6</w:t>
            </w:r>
          </w:p>
        </w:tc>
      </w:tr>
      <w:tr w:rsidR="00613E1F" w:rsidRPr="00613E1F" w14:paraId="1C844B76" w14:textId="77777777" w:rsidTr="009F7ED5">
        <w:trPr>
          <w:trHeight w:val="341"/>
          <w:jc w:val="center"/>
        </w:trPr>
        <w:tc>
          <w:tcPr>
            <w:tcW w:w="2268" w:type="dxa"/>
            <w:vAlign w:val="center"/>
          </w:tcPr>
          <w:p w14:paraId="5D0A76C6" w14:textId="122A1A39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rvey </w:t>
            </w:r>
            <w:r w:rsidR="00097B83"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701" w:type="dxa"/>
            <w:vAlign w:val="center"/>
          </w:tcPr>
          <w:p w14:paraId="757B7633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726E6D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6D0314A6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A3C2854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0E3FA73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3E1F" w:rsidRPr="00613E1F" w14:paraId="6F48230A" w14:textId="77777777" w:rsidTr="009F7ED5">
        <w:trPr>
          <w:trHeight w:val="341"/>
          <w:jc w:val="center"/>
        </w:trPr>
        <w:tc>
          <w:tcPr>
            <w:tcW w:w="2268" w:type="dxa"/>
            <w:vAlign w:val="center"/>
          </w:tcPr>
          <w:p w14:paraId="1A4FB3C7" w14:textId="77777777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2009-2015</w:t>
            </w:r>
          </w:p>
        </w:tc>
        <w:tc>
          <w:tcPr>
            <w:tcW w:w="1701" w:type="dxa"/>
            <w:vAlign w:val="center"/>
          </w:tcPr>
          <w:p w14:paraId="7EB09ED3" w14:textId="7EFEBC3D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053</w:t>
            </w:r>
          </w:p>
        </w:tc>
        <w:tc>
          <w:tcPr>
            <w:tcW w:w="1701" w:type="dxa"/>
            <w:vAlign w:val="center"/>
          </w:tcPr>
          <w:p w14:paraId="58C9F412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1.7/20.3</w:t>
            </w:r>
          </w:p>
        </w:tc>
        <w:tc>
          <w:tcPr>
            <w:tcW w:w="236" w:type="dxa"/>
          </w:tcPr>
          <w:p w14:paraId="56A53446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AD34430" w14:textId="1B892252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701" w:type="dxa"/>
          </w:tcPr>
          <w:p w14:paraId="35EBA859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0.0/17.0</w:t>
            </w:r>
          </w:p>
        </w:tc>
      </w:tr>
      <w:tr w:rsidR="00613E1F" w:rsidRPr="00613E1F" w14:paraId="5CD868B0" w14:textId="77777777" w:rsidTr="009F7ED5">
        <w:trPr>
          <w:trHeight w:val="341"/>
          <w:jc w:val="center"/>
        </w:trPr>
        <w:tc>
          <w:tcPr>
            <w:tcW w:w="2268" w:type="dxa"/>
            <w:vAlign w:val="center"/>
          </w:tcPr>
          <w:p w14:paraId="3D752C1F" w14:textId="77777777" w:rsidR="00613E1F" w:rsidRPr="009F7ED5" w:rsidRDefault="00613E1F" w:rsidP="00613E1F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2016-2019</w:t>
            </w:r>
          </w:p>
        </w:tc>
        <w:tc>
          <w:tcPr>
            <w:tcW w:w="1701" w:type="dxa"/>
            <w:vAlign w:val="center"/>
          </w:tcPr>
          <w:p w14:paraId="532A73E8" w14:textId="0D885DC9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1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701" w:type="dxa"/>
            <w:vAlign w:val="center"/>
          </w:tcPr>
          <w:p w14:paraId="1EAD7289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1.3/22.3</w:t>
            </w:r>
          </w:p>
        </w:tc>
        <w:tc>
          <w:tcPr>
            <w:tcW w:w="236" w:type="dxa"/>
          </w:tcPr>
          <w:p w14:paraId="7F0FB0C8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7FDDFA5" w14:textId="76F664AD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3</w:t>
            </w:r>
            <w:r w:rsidR="00FC4E9B"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010</w:t>
            </w:r>
          </w:p>
        </w:tc>
        <w:tc>
          <w:tcPr>
            <w:tcW w:w="1701" w:type="dxa"/>
          </w:tcPr>
          <w:p w14:paraId="01798181" w14:textId="77777777" w:rsidR="00613E1F" w:rsidRPr="009F7ED5" w:rsidRDefault="00613E1F" w:rsidP="000A7032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2.0/31.1</w:t>
            </w:r>
          </w:p>
        </w:tc>
      </w:tr>
    </w:tbl>
    <w:p w14:paraId="06A218DD" w14:textId="7B560C52" w:rsidR="00162781" w:rsidRDefault="00977F02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>*</w:t>
      </w:r>
      <w:r w:rsidR="00984877"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 xml:space="preserve"> 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Data was shown in </w:t>
      </w:r>
      <w:r w:rsidR="00162781" w:rsidRPr="003B1C5D">
        <w:rPr>
          <w:rFonts w:ascii="Times New Roman" w:eastAsia="Times New Roman Uni" w:hAnsi="Times New Roman" w:cs="Times New Roman"/>
          <w:kern w:val="0"/>
          <w:sz w:val="18"/>
          <w:szCs w:val="18"/>
        </w:rPr>
        <w:t>crude rate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/adjusted rate. </w:t>
      </w:r>
      <w:r w:rsidR="00713DB7">
        <w:rPr>
          <w:rFonts w:ascii="Times New Roman" w:eastAsia="Times New Roman Uni" w:hAnsi="Times New Roman" w:cs="Times New Roman"/>
          <w:kern w:val="0"/>
          <w:sz w:val="18"/>
          <w:szCs w:val="18"/>
        </w:rPr>
        <w:t>Sex</w:t>
      </w:r>
      <w:r w:rsidR="00162781" w:rsidRPr="0086218B">
        <w:rPr>
          <w:rFonts w:ascii="Times New Roman" w:eastAsia="Times New Roman Uni" w:hAnsi="Times New Roman" w:cs="Times New Roman"/>
          <w:kern w:val="0"/>
          <w:sz w:val="18"/>
          <w:szCs w:val="18"/>
        </w:rPr>
        <w:t>-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and </w:t>
      </w:r>
      <w:r w:rsidR="00713DB7">
        <w:rPr>
          <w:rFonts w:ascii="Times New Roman" w:eastAsia="Times New Roman Uni" w:hAnsi="Times New Roman" w:cs="Times New Roman"/>
          <w:kern w:val="0"/>
          <w:sz w:val="18"/>
          <w:szCs w:val="18"/>
        </w:rPr>
        <w:t>age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>-</w:t>
      </w:r>
      <w:r w:rsidR="00162781" w:rsidRPr="0086218B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adjusted rates </w:t>
      </w:r>
      <w:r w:rsidR="00162781" w:rsidRPr="00EE64DE">
        <w:rPr>
          <w:rFonts w:ascii="Times New Roman" w:eastAsia="Times New Roman Uni" w:hAnsi="Times New Roman" w:cs="Times New Roman"/>
          <w:kern w:val="0"/>
          <w:sz w:val="18"/>
          <w:szCs w:val="18"/>
        </w:rPr>
        <w:t>were calculated</w:t>
      </w:r>
      <w:r w:rsidR="00162781" w:rsidRPr="0086218B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using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 w:rsidR="00162781" w:rsidRPr="003E040A">
        <w:rPr>
          <w:rFonts w:ascii="Times New Roman" w:eastAsia="Times New Roman Uni" w:hAnsi="Times New Roman" w:cs="Times New Roman"/>
          <w:kern w:val="0"/>
          <w:sz w:val="18"/>
          <w:szCs w:val="18"/>
        </w:rPr>
        <w:t>the urban population composition of the Sixth National Census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in China</w:t>
      </w:r>
      <w:r w:rsidR="00162781" w:rsidRPr="000E283C">
        <w:t xml:space="preserve"> </w:t>
      </w:r>
      <w:r w:rsidR="00162781" w:rsidRPr="000E283C">
        <w:rPr>
          <w:rFonts w:ascii="Times New Roman" w:eastAsia="Times New Roman Uni" w:hAnsi="Times New Roman" w:cs="Times New Roman"/>
          <w:kern w:val="0"/>
          <w:sz w:val="18"/>
          <w:szCs w:val="18"/>
        </w:rPr>
        <w:t>(direct standardization</w:t>
      </w:r>
      <w:r w:rsidR="00162781">
        <w:rPr>
          <w:rFonts w:ascii="Times New Roman" w:eastAsia="Times New Roman Uni" w:hAnsi="Times New Roman" w:cs="Times New Roman"/>
          <w:kern w:val="0"/>
          <w:sz w:val="18"/>
          <w:szCs w:val="18"/>
        </w:rPr>
        <w:t>).</w:t>
      </w:r>
    </w:p>
    <w:p w14:paraId="53147FE8" w14:textId="1733DBA7" w:rsidR="00162781" w:rsidRDefault="00977F02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>#</w:t>
      </w:r>
      <w:r w:rsidR="00984877"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 xml:space="preserve"> </w:t>
      </w:r>
      <w:r w:rsidR="00C15224">
        <w:rPr>
          <w:rFonts w:ascii="Times New Roman" w:eastAsia="Times New Roman Uni" w:hAnsi="Times New Roman" w:cs="Times New Roman"/>
          <w:kern w:val="0"/>
          <w:sz w:val="18"/>
          <w:szCs w:val="18"/>
        </w:rPr>
        <w:t>Including obesity and extreme obesity.</w:t>
      </w:r>
    </w:p>
    <w:p w14:paraId="3B7E433A" w14:textId="75E5CC54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0BDC9E91" w14:textId="29BBD175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255F327F" w14:textId="5021066E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1E009111" w14:textId="16C9EA42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5B2C987A" w14:textId="58E26A7E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011C4C61" w14:textId="35AAC83B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3D0529A" w14:textId="19FDDB14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3ACA4EEE" w14:textId="7E42D0EE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4563DCF" w14:textId="5B8E1812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53E5DA0" w14:textId="749AC353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0443F43" w14:textId="053BCDC7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251F613" w14:textId="7D5A2C3D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07600B3D" w14:textId="0A9BC601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1507D99A" w14:textId="69339620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B1337C4" w14:textId="2B4F5ADB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1E5D58C1" w14:textId="7E22ABBE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558E5218" w14:textId="77777777" w:rsidR="00577577" w:rsidRDefault="00577577" w:rsidP="00577577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</w:p>
    <w:p w14:paraId="4FF04FF7" w14:textId="179A33D1" w:rsidR="00577577" w:rsidRPr="00984877" w:rsidRDefault="00577577" w:rsidP="00577577">
      <w:pPr>
        <w:spacing w:line="36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73510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Supplemental Table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4</w:t>
      </w:r>
      <w:r w:rsidRPr="00984877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. Percentage of serum uric acid greater than 540μmol/L 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in</w:t>
      </w:r>
      <w:r w:rsidRPr="00984877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Chinese children and adolescents</w:t>
      </w:r>
    </w:p>
    <w:p w14:paraId="51388A20" w14:textId="77777777" w:rsidR="00577577" w:rsidRPr="001C604E" w:rsidRDefault="00577577" w:rsidP="00577577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77577" w14:paraId="02E4C5AA" w14:textId="77777777" w:rsidTr="0000137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117CDD6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94046EA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≥540μmol/L (%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1ED2D05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&lt;540μmol/L (%)</w:t>
            </w:r>
          </w:p>
        </w:tc>
      </w:tr>
      <w:tr w:rsidR="00577577" w14:paraId="2F22DCA7" w14:textId="77777777" w:rsidTr="00001373">
        <w:tc>
          <w:tcPr>
            <w:tcW w:w="2765" w:type="dxa"/>
            <w:tcBorders>
              <w:top w:val="single" w:sz="4" w:space="0" w:color="auto"/>
            </w:tcBorders>
          </w:tcPr>
          <w:p w14:paraId="1D7FC65E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9E9CE6F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szCs w:val="21"/>
              </w:rPr>
              <w:t>2</w:t>
            </w:r>
            <w:r w:rsidRPr="009F7ED5">
              <w:rPr>
                <w:rFonts w:ascii="Times New Roman" w:eastAsia="Times New Roman Uni" w:hAnsi="Times New Roman" w:cs="Times New Roman"/>
                <w:szCs w:val="21"/>
              </w:rPr>
              <w:t>.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9A1616A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szCs w:val="21"/>
              </w:rPr>
              <w:t>9</w:t>
            </w:r>
            <w:r w:rsidRPr="009F7ED5">
              <w:rPr>
                <w:rFonts w:ascii="Times New Roman" w:eastAsia="Times New Roman Uni" w:hAnsi="Times New Roman" w:cs="Times New Roman"/>
                <w:szCs w:val="21"/>
              </w:rPr>
              <w:t>7.1</w:t>
            </w:r>
          </w:p>
        </w:tc>
      </w:tr>
      <w:tr w:rsidR="00577577" w14:paraId="7332791B" w14:textId="77777777" w:rsidTr="00001373">
        <w:tc>
          <w:tcPr>
            <w:tcW w:w="2765" w:type="dxa"/>
          </w:tcPr>
          <w:p w14:paraId="6777AE89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oys</w:t>
            </w:r>
          </w:p>
        </w:tc>
        <w:tc>
          <w:tcPr>
            <w:tcW w:w="2765" w:type="dxa"/>
          </w:tcPr>
          <w:p w14:paraId="756F9CA0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szCs w:val="21"/>
              </w:rPr>
              <w:t>5</w:t>
            </w:r>
            <w:r w:rsidRPr="009F7ED5">
              <w:rPr>
                <w:rFonts w:ascii="Times New Roman" w:eastAsia="Times New Roman Uni" w:hAnsi="Times New Roman" w:cs="Times New Roman"/>
                <w:szCs w:val="21"/>
              </w:rPr>
              <w:t>.0</w:t>
            </w:r>
          </w:p>
        </w:tc>
        <w:tc>
          <w:tcPr>
            <w:tcW w:w="2766" w:type="dxa"/>
          </w:tcPr>
          <w:p w14:paraId="55D8A4AE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szCs w:val="21"/>
              </w:rPr>
              <w:t>9</w:t>
            </w:r>
            <w:r w:rsidRPr="009F7ED5">
              <w:rPr>
                <w:rFonts w:ascii="Times New Roman" w:eastAsia="Times New Roman Uni" w:hAnsi="Times New Roman" w:cs="Times New Roman"/>
                <w:szCs w:val="21"/>
              </w:rPr>
              <w:t>5.0</w:t>
            </w:r>
          </w:p>
        </w:tc>
      </w:tr>
      <w:tr w:rsidR="00577577" w14:paraId="20059825" w14:textId="77777777" w:rsidTr="00001373">
        <w:tc>
          <w:tcPr>
            <w:tcW w:w="2765" w:type="dxa"/>
          </w:tcPr>
          <w:p w14:paraId="725CEF1A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irls</w:t>
            </w:r>
          </w:p>
        </w:tc>
        <w:tc>
          <w:tcPr>
            <w:tcW w:w="2765" w:type="dxa"/>
          </w:tcPr>
          <w:p w14:paraId="724DA0AB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  <w:r w:rsidRPr="009F7ED5">
              <w:rPr>
                <w:rFonts w:ascii="Times New Roman" w:eastAsia="Times New Roman Uni" w:hAnsi="Times New Roman" w:cs="Times New Roman"/>
                <w:szCs w:val="21"/>
              </w:rPr>
              <w:t>.5</w:t>
            </w:r>
          </w:p>
        </w:tc>
        <w:tc>
          <w:tcPr>
            <w:tcW w:w="2766" w:type="dxa"/>
          </w:tcPr>
          <w:p w14:paraId="2719B370" w14:textId="77777777" w:rsidR="00577577" w:rsidRPr="009F7ED5" w:rsidRDefault="00577577" w:rsidP="00001373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szCs w:val="21"/>
              </w:rPr>
              <w:t>9</w:t>
            </w:r>
            <w:r w:rsidRPr="009F7ED5">
              <w:rPr>
                <w:rFonts w:ascii="Times New Roman" w:eastAsia="Times New Roman Uni" w:hAnsi="Times New Roman" w:cs="Times New Roman"/>
                <w:szCs w:val="21"/>
              </w:rPr>
              <w:t>9.5</w:t>
            </w:r>
          </w:p>
        </w:tc>
      </w:tr>
    </w:tbl>
    <w:p w14:paraId="11AA8FB9" w14:textId="77777777" w:rsidR="00577577" w:rsidRDefault="00577577" w:rsidP="00577577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13238ABE" w14:textId="77777777" w:rsidR="00577577" w:rsidRDefault="00577577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71AFC9C" w14:textId="1159DC51" w:rsidR="002213E4" w:rsidRDefault="002213E4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3F65DBA1" w14:textId="7172D681" w:rsidR="002213E4" w:rsidRDefault="002213E4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5D9BFD8F" w14:textId="445B49F7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D315B99" w14:textId="6993F8BC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CBA43BF" w14:textId="40C5F577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0566B279" w14:textId="4FD97012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3AD5182" w14:textId="0B1CC272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95C3733" w14:textId="11BE8AAE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55DADEF2" w14:textId="48A7CA6C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80D6946" w14:textId="658C8CAD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5BFDB86A" w14:textId="2F98A61B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0E292D5B" w14:textId="5CBDC3D7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70EE964" w14:textId="121C9CD0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EB89839" w14:textId="3AB4B98B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423EE6A2" w14:textId="0222A63A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064FBC97" w14:textId="3C02A534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9E0ADBC" w14:textId="1AB38A2D" w:rsidR="008D3588" w:rsidRDefault="008D3588" w:rsidP="008D3588">
      <w:pPr>
        <w:widowControl/>
        <w:spacing w:line="36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 w:rsidRPr="0073510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lastRenderedPageBreak/>
        <w:t>Supplemental Table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5</w:t>
      </w:r>
      <w:r w:rsidRPr="00613E1F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.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P</w:t>
      </w:r>
      <w:r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revalence of 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obesity</w:t>
      </w:r>
      <w:r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550EF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in</w:t>
      </w:r>
      <w:r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097B83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Chinese </w:t>
      </w:r>
      <w:r w:rsidRPr="000A1765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children and adolescents</w:t>
      </w:r>
    </w:p>
    <w:p w14:paraId="3B75F5C4" w14:textId="77777777" w:rsidR="008D3588" w:rsidRPr="00613E1F" w:rsidRDefault="008D3588" w:rsidP="008D3588">
      <w:pPr>
        <w:widowControl/>
        <w:spacing w:line="360" w:lineRule="auto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tbl>
      <w:tblPr>
        <w:tblW w:w="93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236"/>
        <w:gridCol w:w="1701"/>
        <w:gridCol w:w="1701"/>
      </w:tblGrid>
      <w:tr w:rsidR="008D3588" w:rsidRPr="00613E1F" w14:paraId="756701AB" w14:textId="77777777" w:rsidTr="00E62051">
        <w:trPr>
          <w:trHeight w:val="341"/>
          <w:jc w:val="center"/>
        </w:trPr>
        <w:tc>
          <w:tcPr>
            <w:tcW w:w="2268" w:type="dxa"/>
            <w:tcBorders>
              <w:bottom w:val="nil"/>
            </w:tcBorders>
          </w:tcPr>
          <w:p w14:paraId="37622C68" w14:textId="77777777" w:rsidR="008D3588" w:rsidRPr="009F7ED5" w:rsidRDefault="008D3588" w:rsidP="00E6205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C4E6134" w14:textId="2F262861" w:rsidR="008D3588" w:rsidRPr="009F7ED5" w:rsidRDefault="00550EF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236" w:type="dxa"/>
            <w:tcBorders>
              <w:bottom w:val="nil"/>
            </w:tcBorders>
          </w:tcPr>
          <w:p w14:paraId="75F3F668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B40F0EA" w14:textId="74C8AA73" w:rsidR="008D3588" w:rsidRPr="009F7ED5" w:rsidRDefault="00550EF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besity</w:t>
            </w:r>
            <w:r w:rsidR="0014487C" w:rsidRPr="0014487C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D3588" w:rsidRPr="00613E1F" w14:paraId="0667E7DC" w14:textId="77777777" w:rsidTr="00E62051">
        <w:trPr>
          <w:trHeight w:val="341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BB7F3F6" w14:textId="77777777" w:rsidR="008D3588" w:rsidRPr="009F7ED5" w:rsidRDefault="008D3588" w:rsidP="00E6205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16DB24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E1C574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revalenc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E60B0A8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65FBBE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777247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revalence</w:t>
            </w:r>
          </w:p>
        </w:tc>
      </w:tr>
      <w:tr w:rsidR="00550EF6" w:rsidRPr="00613E1F" w14:paraId="15203278" w14:textId="77777777" w:rsidTr="00E62051">
        <w:trPr>
          <w:trHeight w:val="341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36A322" w14:textId="7F77B3AE" w:rsidR="00550EF6" w:rsidRPr="009F7ED5" w:rsidRDefault="00550EF6" w:rsidP="00550EF6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1D42BD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964260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27D1E10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F726B4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948788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50EF6" w:rsidRPr="00613E1F" w14:paraId="59990DE0" w14:textId="77777777" w:rsidTr="00E62051">
        <w:trPr>
          <w:trHeight w:val="341"/>
          <w:jc w:val="center"/>
        </w:trPr>
        <w:tc>
          <w:tcPr>
            <w:tcW w:w="2268" w:type="dxa"/>
            <w:vAlign w:val="center"/>
          </w:tcPr>
          <w:p w14:paraId="0F3CD2B4" w14:textId="44A818AC" w:rsidR="00550EF6" w:rsidRPr="009F7ED5" w:rsidRDefault="00550EF6" w:rsidP="0002067D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South</w:t>
            </w:r>
          </w:p>
        </w:tc>
        <w:tc>
          <w:tcPr>
            <w:tcW w:w="1701" w:type="dxa"/>
            <w:vAlign w:val="center"/>
          </w:tcPr>
          <w:p w14:paraId="2B6C0435" w14:textId="1C90411A" w:rsidR="00550EF6" w:rsidRPr="009F7ED5" w:rsidRDefault="00984070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1" w:type="dxa"/>
            <w:vAlign w:val="center"/>
          </w:tcPr>
          <w:p w14:paraId="69EA1D4C" w14:textId="7E9A41A2" w:rsidR="00550EF6" w:rsidRPr="009F7ED5" w:rsidRDefault="00984070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236" w:type="dxa"/>
          </w:tcPr>
          <w:p w14:paraId="5572E7B7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4304208" w14:textId="597FCBFE" w:rsidR="00550EF6" w:rsidRPr="009F7ED5" w:rsidRDefault="00984070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3A61EB9F" w14:textId="767EF226" w:rsidR="00550EF6" w:rsidRPr="009F7ED5" w:rsidRDefault="0050139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550EF6" w:rsidRPr="00613E1F" w14:paraId="616C37BB" w14:textId="77777777" w:rsidTr="00E62051">
        <w:trPr>
          <w:trHeight w:val="341"/>
          <w:jc w:val="center"/>
        </w:trPr>
        <w:tc>
          <w:tcPr>
            <w:tcW w:w="2268" w:type="dxa"/>
            <w:vAlign w:val="center"/>
          </w:tcPr>
          <w:p w14:paraId="5FB61F6B" w14:textId="1F96C2AD" w:rsidR="00550EF6" w:rsidRPr="009F7ED5" w:rsidRDefault="00550EF6" w:rsidP="0002067D">
            <w:pPr>
              <w:widowControl/>
              <w:spacing w:line="360" w:lineRule="auto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723971">
              <w:rPr>
                <w:rFonts w:ascii="Times New Roman" w:eastAsia="Times New Roman Uni" w:hAnsi="Times New Roman" w:cs="Times New Roman"/>
                <w:kern w:val="0"/>
                <w:szCs w:val="21"/>
              </w:rPr>
              <w:t>North</w:t>
            </w:r>
          </w:p>
        </w:tc>
        <w:tc>
          <w:tcPr>
            <w:tcW w:w="1701" w:type="dxa"/>
            <w:vAlign w:val="center"/>
          </w:tcPr>
          <w:p w14:paraId="68E02BED" w14:textId="16C1A2D2" w:rsidR="00550EF6" w:rsidRPr="009F7ED5" w:rsidRDefault="00984070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701</w:t>
            </w:r>
          </w:p>
        </w:tc>
        <w:tc>
          <w:tcPr>
            <w:tcW w:w="1701" w:type="dxa"/>
            <w:vAlign w:val="center"/>
          </w:tcPr>
          <w:p w14:paraId="7B021E0D" w14:textId="18C8B8F9" w:rsidR="00550EF6" w:rsidRPr="009F7ED5" w:rsidRDefault="00984070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236" w:type="dxa"/>
          </w:tcPr>
          <w:p w14:paraId="1B47DBB3" w14:textId="77777777" w:rsidR="00550EF6" w:rsidRPr="009F7ED5" w:rsidRDefault="00550EF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EC428FC" w14:textId="33FEDCB6" w:rsidR="00550EF6" w:rsidRPr="009F7ED5" w:rsidRDefault="00984070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084</w:t>
            </w:r>
          </w:p>
        </w:tc>
        <w:tc>
          <w:tcPr>
            <w:tcW w:w="1701" w:type="dxa"/>
          </w:tcPr>
          <w:p w14:paraId="366525E9" w14:textId="73A7850F" w:rsidR="00550EF6" w:rsidRPr="009F7ED5" w:rsidRDefault="00501396" w:rsidP="00550EF6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.3</w:t>
            </w:r>
          </w:p>
        </w:tc>
      </w:tr>
      <w:tr w:rsidR="008D3588" w:rsidRPr="00613E1F" w14:paraId="3BE8928E" w14:textId="77777777" w:rsidTr="00E62051">
        <w:trPr>
          <w:trHeight w:val="341"/>
          <w:jc w:val="center"/>
        </w:trPr>
        <w:tc>
          <w:tcPr>
            <w:tcW w:w="2268" w:type="dxa"/>
            <w:vAlign w:val="center"/>
          </w:tcPr>
          <w:p w14:paraId="0479A416" w14:textId="77777777" w:rsidR="008D3588" w:rsidRPr="009F7ED5" w:rsidRDefault="008D3588" w:rsidP="00E6205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9F7E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urvey year</w:t>
            </w:r>
          </w:p>
        </w:tc>
        <w:tc>
          <w:tcPr>
            <w:tcW w:w="1701" w:type="dxa"/>
            <w:vAlign w:val="center"/>
          </w:tcPr>
          <w:p w14:paraId="49988E4C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C97DD30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690D63A2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1B43EF4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ADFEF35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3588" w:rsidRPr="00613E1F" w14:paraId="49608737" w14:textId="77777777" w:rsidTr="00E62051">
        <w:trPr>
          <w:trHeight w:val="341"/>
          <w:jc w:val="center"/>
        </w:trPr>
        <w:tc>
          <w:tcPr>
            <w:tcW w:w="2268" w:type="dxa"/>
            <w:vAlign w:val="center"/>
          </w:tcPr>
          <w:p w14:paraId="644B244E" w14:textId="77777777" w:rsidR="008D3588" w:rsidRPr="009F7ED5" w:rsidRDefault="008D3588" w:rsidP="00E6205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2009-2015</w:t>
            </w:r>
          </w:p>
        </w:tc>
        <w:tc>
          <w:tcPr>
            <w:tcW w:w="1701" w:type="dxa"/>
            <w:vAlign w:val="center"/>
          </w:tcPr>
          <w:p w14:paraId="31BCB28F" w14:textId="2774B6F0" w:rsidR="008D3588" w:rsidRPr="009F7ED5" w:rsidRDefault="00EF2CAE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</w:t>
            </w:r>
            <w:r w:rsidR="00E241D6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701" w:type="dxa"/>
            <w:vAlign w:val="center"/>
          </w:tcPr>
          <w:p w14:paraId="2F1AD2D8" w14:textId="0AD91318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236" w:type="dxa"/>
          </w:tcPr>
          <w:p w14:paraId="33177978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69BB1A2" w14:textId="39C94D2D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1" w:type="dxa"/>
          </w:tcPr>
          <w:p w14:paraId="3DFA60CE" w14:textId="47DA0B22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.4</w:t>
            </w:r>
          </w:p>
        </w:tc>
      </w:tr>
      <w:tr w:rsidR="008D3588" w:rsidRPr="00613E1F" w14:paraId="6835BF03" w14:textId="77777777" w:rsidTr="00E62051">
        <w:trPr>
          <w:trHeight w:val="341"/>
          <w:jc w:val="center"/>
        </w:trPr>
        <w:tc>
          <w:tcPr>
            <w:tcW w:w="2268" w:type="dxa"/>
            <w:vAlign w:val="center"/>
          </w:tcPr>
          <w:p w14:paraId="173034A8" w14:textId="77777777" w:rsidR="008D3588" w:rsidRPr="009F7ED5" w:rsidRDefault="008D3588" w:rsidP="00E62051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9F7ED5"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F7ED5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2016-2019</w:t>
            </w:r>
          </w:p>
        </w:tc>
        <w:tc>
          <w:tcPr>
            <w:tcW w:w="1701" w:type="dxa"/>
            <w:vAlign w:val="center"/>
          </w:tcPr>
          <w:p w14:paraId="2F60C52F" w14:textId="53BE4BBA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690</w:t>
            </w:r>
          </w:p>
        </w:tc>
        <w:tc>
          <w:tcPr>
            <w:tcW w:w="1701" w:type="dxa"/>
            <w:vAlign w:val="center"/>
          </w:tcPr>
          <w:p w14:paraId="2E795FBC" w14:textId="0EEE7819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236" w:type="dxa"/>
          </w:tcPr>
          <w:p w14:paraId="015A89F7" w14:textId="77777777" w:rsidR="008D3588" w:rsidRPr="009F7ED5" w:rsidRDefault="008D3588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96B73F8" w14:textId="698C25DA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,418</w:t>
            </w:r>
          </w:p>
        </w:tc>
        <w:tc>
          <w:tcPr>
            <w:tcW w:w="1701" w:type="dxa"/>
          </w:tcPr>
          <w:p w14:paraId="7A4C9D26" w14:textId="1A34913C" w:rsidR="008D3588" w:rsidRPr="009F7ED5" w:rsidRDefault="00E241D6" w:rsidP="00E62051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.6</w:t>
            </w:r>
          </w:p>
        </w:tc>
      </w:tr>
    </w:tbl>
    <w:p w14:paraId="6F4E4C66" w14:textId="292CF466" w:rsidR="008D3588" w:rsidRDefault="008D3588" w:rsidP="008D3588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/>
          <w:kern w:val="0"/>
          <w:sz w:val="18"/>
          <w:szCs w:val="18"/>
          <w:vertAlign w:val="superscript"/>
        </w:rPr>
        <w:t xml:space="preserve">* </w:t>
      </w:r>
      <w:r>
        <w:rPr>
          <w:rFonts w:ascii="Times New Roman" w:eastAsia="Times New Roman Uni" w:hAnsi="Times New Roman" w:cs="Times New Roman"/>
          <w:kern w:val="0"/>
          <w:sz w:val="18"/>
          <w:szCs w:val="18"/>
        </w:rPr>
        <w:t>Including obesity and extreme obesity.</w:t>
      </w:r>
    </w:p>
    <w:p w14:paraId="4C889D23" w14:textId="30012FCB" w:rsidR="008D3588" w:rsidRP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38933DB0" w14:textId="03B25299" w:rsidR="008D3588" w:rsidRDefault="008D3588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6B1759E6" w14:textId="77777777" w:rsidR="008D3588" w:rsidRDefault="008D3588" w:rsidP="00162781">
      <w:pPr>
        <w:spacing w:line="360" w:lineRule="auto"/>
        <w:rPr>
          <w:rFonts w:ascii="Times New Roman" w:eastAsia="Times New Roman Uni" w:hAnsi="Times New Roman" w:cs="Times New Roman" w:hint="eastAsia"/>
          <w:kern w:val="0"/>
          <w:sz w:val="18"/>
          <w:szCs w:val="18"/>
        </w:rPr>
      </w:pPr>
    </w:p>
    <w:p w14:paraId="0A9FA005" w14:textId="28CA83B5" w:rsidR="001C604E" w:rsidRDefault="001C604E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4A58DB9F" w14:textId="4DEE376E" w:rsidR="001C604E" w:rsidRDefault="001C604E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46D15A8A" w14:textId="688B4954" w:rsidR="001C604E" w:rsidRDefault="001C604E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42891C9E" w14:textId="211BB1F7" w:rsidR="001C604E" w:rsidRDefault="001C604E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3E871F08" w14:textId="60BE48A0" w:rsidR="001C604E" w:rsidRDefault="001C604E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7EF51057" w14:textId="1A80E13A" w:rsidR="001C604E" w:rsidRDefault="001C604E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5EFDE71B" w14:textId="570224F7" w:rsidR="002213E4" w:rsidRDefault="002213E4" w:rsidP="009448E8">
      <w:pPr>
        <w:spacing w:line="360" w:lineRule="auto"/>
        <w:jc w:val="center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1DEF6FF5" w14:textId="77777777" w:rsidR="00207969" w:rsidRDefault="00207969" w:rsidP="00F42C11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6C605F95" w14:textId="7835CF39" w:rsidR="00207969" w:rsidRDefault="00207969" w:rsidP="00F42C11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35BC2C8" w14:textId="1CC15655" w:rsidR="002771B9" w:rsidRDefault="002771B9" w:rsidP="00F42C11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4019C7E8" w14:textId="3816DEA2" w:rsidR="002771B9" w:rsidRDefault="002771B9" w:rsidP="00F42C11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6067AE0A" w14:textId="68131023" w:rsidR="002771B9" w:rsidRPr="00C714B4" w:rsidRDefault="00C714B4" w:rsidP="00F42C11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lastRenderedPageBreak/>
        <w:drawing>
          <wp:inline distT="0" distB="0" distL="0" distR="0" wp14:anchorId="3E5EEC00" wp14:editId="1507FFC1">
            <wp:extent cx="5274310" cy="33648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C5AF6" w14:textId="3D7BBCC8" w:rsidR="002213E4" w:rsidRPr="0022034C" w:rsidRDefault="0036307F" w:rsidP="00C714B4">
      <w:pPr>
        <w:spacing w:line="360" w:lineRule="auto"/>
        <w:jc w:val="center"/>
        <w:rPr>
          <w:rFonts w:ascii="Times New Roman" w:eastAsia="Times New Roman Uni" w:hAnsi="Times New Roman" w:cs="Times New Roman"/>
          <w:color w:val="000000"/>
          <w:kern w:val="0"/>
          <w:szCs w:val="21"/>
        </w:rPr>
      </w:pPr>
      <w:r w:rsidRPr="00735106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Supplemental </w:t>
      </w:r>
      <w:r w:rsidR="002213E4" w:rsidRPr="002213E4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Figure 1.</w:t>
      </w:r>
      <w:r w:rsidR="002213E4" w:rsidRPr="0022034C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9448E8" w:rsidRPr="0022034C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Study f</w:t>
      </w:r>
      <w:r w:rsidR="002213E4" w:rsidRPr="0022034C"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  <w:t>low diagram</w:t>
      </w:r>
    </w:p>
    <w:p w14:paraId="4F062B3C" w14:textId="69A6642A" w:rsidR="0045036A" w:rsidRPr="0045036A" w:rsidRDefault="0045036A" w:rsidP="0045036A">
      <w:pPr>
        <w:spacing w:line="360" w:lineRule="auto"/>
        <w:jc w:val="center"/>
        <w:rPr>
          <w:rFonts w:ascii="Times New Roman" w:eastAsia="Times New Roman Uni" w:hAnsi="Times New Roman" w:cs="Times New Roman"/>
          <w:b/>
          <w:bCs/>
          <w:color w:val="000000"/>
          <w:kern w:val="0"/>
          <w:szCs w:val="21"/>
        </w:rPr>
      </w:pPr>
    </w:p>
    <w:p w14:paraId="6671ED60" w14:textId="77777777" w:rsidR="002213E4" w:rsidRDefault="002213E4" w:rsidP="00162781">
      <w:pPr>
        <w:spacing w:line="360" w:lineRule="auto"/>
        <w:rPr>
          <w:rFonts w:ascii="Times New Roman" w:eastAsia="Times New Roman Uni" w:hAnsi="Times New Roman" w:cs="Times New Roman"/>
          <w:kern w:val="0"/>
          <w:sz w:val="18"/>
          <w:szCs w:val="18"/>
        </w:rPr>
      </w:pPr>
    </w:p>
    <w:p w14:paraId="17F5D250" w14:textId="3D01BC50" w:rsidR="00613E1F" w:rsidRPr="00162781" w:rsidRDefault="00613E1F" w:rsidP="007E0014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</w:p>
    <w:p w14:paraId="6EC78C48" w14:textId="77777777" w:rsidR="00A23A46" w:rsidRPr="007E0014" w:rsidRDefault="00A23A46"/>
    <w:sectPr w:rsidR="00A23A46" w:rsidRPr="007E0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C237A" w14:textId="77777777" w:rsidR="00E87AC5" w:rsidRDefault="00E87AC5" w:rsidP="00A23A46">
      <w:r>
        <w:separator/>
      </w:r>
    </w:p>
  </w:endnote>
  <w:endnote w:type="continuationSeparator" w:id="0">
    <w:p w14:paraId="4950AE99" w14:textId="77777777" w:rsidR="00E87AC5" w:rsidRDefault="00E87AC5" w:rsidP="00A2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6D773" w14:textId="77777777" w:rsidR="00E87AC5" w:rsidRDefault="00E87AC5" w:rsidP="00A23A46">
      <w:r>
        <w:separator/>
      </w:r>
    </w:p>
  </w:footnote>
  <w:footnote w:type="continuationSeparator" w:id="0">
    <w:p w14:paraId="062294D6" w14:textId="77777777" w:rsidR="00E87AC5" w:rsidRDefault="00E87AC5" w:rsidP="00A23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F27B3"/>
    <w:multiLevelType w:val="hybridMultilevel"/>
    <w:tmpl w:val="846A70C8"/>
    <w:lvl w:ilvl="0" w:tplc="F53A7866">
      <w:numFmt w:val="bullet"/>
      <w:lvlText w:val=""/>
      <w:lvlJc w:val="left"/>
      <w:pPr>
        <w:ind w:left="720" w:hanging="360"/>
      </w:pPr>
      <w:rPr>
        <w:rFonts w:ascii="Wingdings" w:eastAsia="Times New Roman Un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23F8160B"/>
    <w:multiLevelType w:val="hybridMultilevel"/>
    <w:tmpl w:val="93246166"/>
    <w:lvl w:ilvl="0" w:tplc="A13E7546">
      <w:numFmt w:val="bullet"/>
      <w:lvlText w:val=""/>
      <w:lvlJc w:val="left"/>
      <w:pPr>
        <w:ind w:left="360" w:hanging="360"/>
      </w:pPr>
      <w:rPr>
        <w:rFonts w:ascii="Wingdings" w:eastAsia="Times New Roman Un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A8F77F0"/>
    <w:multiLevelType w:val="hybridMultilevel"/>
    <w:tmpl w:val="38846E6C"/>
    <w:lvl w:ilvl="0" w:tplc="65A4D1DA">
      <w:numFmt w:val="bullet"/>
      <w:lvlText w:val=""/>
      <w:lvlJc w:val="left"/>
      <w:pPr>
        <w:ind w:left="360" w:hanging="360"/>
      </w:pPr>
      <w:rPr>
        <w:rFonts w:ascii="Wingdings" w:eastAsia="Times New Roman Un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B770C2"/>
    <w:multiLevelType w:val="hybridMultilevel"/>
    <w:tmpl w:val="2B4A23E6"/>
    <w:lvl w:ilvl="0" w:tplc="F88A6B6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DA"/>
    <w:rsid w:val="00006C31"/>
    <w:rsid w:val="0002067D"/>
    <w:rsid w:val="00021190"/>
    <w:rsid w:val="00024BE9"/>
    <w:rsid w:val="000259A0"/>
    <w:rsid w:val="000678AF"/>
    <w:rsid w:val="000745AB"/>
    <w:rsid w:val="00097B83"/>
    <w:rsid w:val="000A7032"/>
    <w:rsid w:val="000B2E43"/>
    <w:rsid w:val="000E452D"/>
    <w:rsid w:val="00120140"/>
    <w:rsid w:val="001419B2"/>
    <w:rsid w:val="0014487C"/>
    <w:rsid w:val="00153AD9"/>
    <w:rsid w:val="00153EEC"/>
    <w:rsid w:val="0015763C"/>
    <w:rsid w:val="00162781"/>
    <w:rsid w:val="001A1A06"/>
    <w:rsid w:val="001C604E"/>
    <w:rsid w:val="001D4438"/>
    <w:rsid w:val="001F631E"/>
    <w:rsid w:val="00207969"/>
    <w:rsid w:val="0022034C"/>
    <w:rsid w:val="002213E4"/>
    <w:rsid w:val="00244440"/>
    <w:rsid w:val="002771B9"/>
    <w:rsid w:val="003133F8"/>
    <w:rsid w:val="0033398A"/>
    <w:rsid w:val="0036307F"/>
    <w:rsid w:val="00394CB5"/>
    <w:rsid w:val="003B1C5D"/>
    <w:rsid w:val="003C2EA8"/>
    <w:rsid w:val="003F227C"/>
    <w:rsid w:val="004057E2"/>
    <w:rsid w:val="004432AD"/>
    <w:rsid w:val="0045036A"/>
    <w:rsid w:val="00472773"/>
    <w:rsid w:val="00472F79"/>
    <w:rsid w:val="00491FA0"/>
    <w:rsid w:val="0049494A"/>
    <w:rsid w:val="004A5A50"/>
    <w:rsid w:val="004D7059"/>
    <w:rsid w:val="004F0C43"/>
    <w:rsid w:val="00501396"/>
    <w:rsid w:val="00550EF6"/>
    <w:rsid w:val="00566983"/>
    <w:rsid w:val="00576C87"/>
    <w:rsid w:val="00577577"/>
    <w:rsid w:val="005778B7"/>
    <w:rsid w:val="005847F1"/>
    <w:rsid w:val="005A34AF"/>
    <w:rsid w:val="00613358"/>
    <w:rsid w:val="00613E1F"/>
    <w:rsid w:val="00656613"/>
    <w:rsid w:val="0068476B"/>
    <w:rsid w:val="006877F6"/>
    <w:rsid w:val="006C6542"/>
    <w:rsid w:val="00713DB7"/>
    <w:rsid w:val="0072210C"/>
    <w:rsid w:val="00723971"/>
    <w:rsid w:val="00723D49"/>
    <w:rsid w:val="00735106"/>
    <w:rsid w:val="00737A40"/>
    <w:rsid w:val="007406A7"/>
    <w:rsid w:val="007548DD"/>
    <w:rsid w:val="00757E7E"/>
    <w:rsid w:val="00763FFF"/>
    <w:rsid w:val="007D109D"/>
    <w:rsid w:val="007E0014"/>
    <w:rsid w:val="00817F51"/>
    <w:rsid w:val="00846159"/>
    <w:rsid w:val="00871CBA"/>
    <w:rsid w:val="00895C2D"/>
    <w:rsid w:val="008C7D6A"/>
    <w:rsid w:val="008D3588"/>
    <w:rsid w:val="008F2E8C"/>
    <w:rsid w:val="00920D62"/>
    <w:rsid w:val="009346CF"/>
    <w:rsid w:val="009448E8"/>
    <w:rsid w:val="0096608F"/>
    <w:rsid w:val="00977F02"/>
    <w:rsid w:val="00984070"/>
    <w:rsid w:val="00984877"/>
    <w:rsid w:val="00996D68"/>
    <w:rsid w:val="009B110B"/>
    <w:rsid w:val="009C6CC2"/>
    <w:rsid w:val="009D4932"/>
    <w:rsid w:val="009F7ED5"/>
    <w:rsid w:val="00A030F3"/>
    <w:rsid w:val="00A23A46"/>
    <w:rsid w:val="00A410F4"/>
    <w:rsid w:val="00AD5840"/>
    <w:rsid w:val="00AE1B92"/>
    <w:rsid w:val="00AE42EB"/>
    <w:rsid w:val="00AF1DB5"/>
    <w:rsid w:val="00B34AD4"/>
    <w:rsid w:val="00B4234E"/>
    <w:rsid w:val="00B5237A"/>
    <w:rsid w:val="00B650DA"/>
    <w:rsid w:val="00B922FC"/>
    <w:rsid w:val="00B97DB8"/>
    <w:rsid w:val="00BA45F4"/>
    <w:rsid w:val="00BE7BC7"/>
    <w:rsid w:val="00BF5914"/>
    <w:rsid w:val="00C15224"/>
    <w:rsid w:val="00C2164B"/>
    <w:rsid w:val="00C3773A"/>
    <w:rsid w:val="00C714B4"/>
    <w:rsid w:val="00CB5B92"/>
    <w:rsid w:val="00CB6366"/>
    <w:rsid w:val="00D2182A"/>
    <w:rsid w:val="00D277E1"/>
    <w:rsid w:val="00D311DB"/>
    <w:rsid w:val="00D67704"/>
    <w:rsid w:val="00D7294A"/>
    <w:rsid w:val="00DA12AC"/>
    <w:rsid w:val="00E0266F"/>
    <w:rsid w:val="00E241D6"/>
    <w:rsid w:val="00E86210"/>
    <w:rsid w:val="00E87AC5"/>
    <w:rsid w:val="00EE28DA"/>
    <w:rsid w:val="00EE2F76"/>
    <w:rsid w:val="00EE5001"/>
    <w:rsid w:val="00EE64DE"/>
    <w:rsid w:val="00EF2CAE"/>
    <w:rsid w:val="00EF65A9"/>
    <w:rsid w:val="00F25A71"/>
    <w:rsid w:val="00F42C11"/>
    <w:rsid w:val="00F43F6F"/>
    <w:rsid w:val="00F56812"/>
    <w:rsid w:val="00F63C84"/>
    <w:rsid w:val="00F64369"/>
    <w:rsid w:val="00F744C7"/>
    <w:rsid w:val="00FA185D"/>
    <w:rsid w:val="00FB5BC0"/>
    <w:rsid w:val="00FC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813BA"/>
  <w15:chartTrackingRefBased/>
  <w15:docId w15:val="{A6A7118C-79E4-44CF-BAE9-4E712A2D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58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A4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59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59A0"/>
    <w:rPr>
      <w:sz w:val="18"/>
      <w:szCs w:val="18"/>
    </w:rPr>
  </w:style>
  <w:style w:type="table" w:styleId="a9">
    <w:name w:val="Table Grid"/>
    <w:basedOn w:val="a1"/>
    <w:uiPriority w:val="39"/>
    <w:rsid w:val="004D7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4F0C43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45036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5036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4</TotalTime>
  <Pages>7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宇</dc:creator>
  <cp:keywords/>
  <dc:description/>
  <cp:lastModifiedBy>JIA</cp:lastModifiedBy>
  <cp:revision>77</cp:revision>
  <dcterms:created xsi:type="dcterms:W3CDTF">2021-04-10T02:09:00Z</dcterms:created>
  <dcterms:modified xsi:type="dcterms:W3CDTF">2022-03-18T02:23:00Z</dcterms:modified>
</cp:coreProperties>
</file>